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13FDD" w14:textId="77777777" w:rsidR="002B6164" w:rsidRDefault="00000000">
      <w:pPr>
        <w:rPr>
          <w:rFonts w:eastAsia="SimSun"/>
          <w:szCs w:val="24"/>
          <w:lang w:eastAsia="zh-CN"/>
        </w:rPr>
      </w:pPr>
      <w:bookmarkStart w:id="0" w:name="OLE_LINK18"/>
      <w:r>
        <w:rPr>
          <w:rFonts w:hint="eastAsia"/>
          <w:b/>
          <w:bCs/>
          <w:szCs w:val="24"/>
        </w:rPr>
        <w:t>Supplementary Table</w:t>
      </w:r>
      <w:bookmarkEnd w:id="0"/>
      <w:r>
        <w:rPr>
          <w:rFonts w:hint="eastAsia"/>
          <w:b/>
          <w:bCs/>
          <w:szCs w:val="24"/>
        </w:rPr>
        <w:t xml:space="preserve"> S</w:t>
      </w:r>
      <w:proofErr w:type="gramStart"/>
      <w:r>
        <w:rPr>
          <w:rFonts w:eastAsia="SimSun" w:hint="eastAsia"/>
          <w:b/>
          <w:bCs/>
          <w:szCs w:val="24"/>
          <w:lang w:eastAsia="zh-CN"/>
        </w:rPr>
        <w:t>1</w:t>
      </w:r>
      <w:r>
        <w:rPr>
          <w:rFonts w:eastAsia="SimSun" w:hint="eastAsia"/>
          <w:szCs w:val="24"/>
          <w:lang w:eastAsia="zh-CN"/>
        </w:rPr>
        <w:t xml:space="preserve">  Multivariable</w:t>
      </w:r>
      <w:proofErr w:type="gramEnd"/>
      <w:r>
        <w:rPr>
          <w:rFonts w:eastAsia="SimSun" w:hint="eastAsia"/>
          <w:szCs w:val="24"/>
          <w:lang w:eastAsia="zh-CN"/>
        </w:rPr>
        <w:t xml:space="preserve"> Regression Analysis of Latent Profiles of Fear of Cancer Recurrence in Patients </w:t>
      </w:r>
      <w:proofErr w:type="gramStart"/>
      <w:r>
        <w:rPr>
          <w:rFonts w:eastAsia="SimSun" w:hint="eastAsia"/>
          <w:szCs w:val="24"/>
          <w:lang w:eastAsia="zh-CN"/>
        </w:rPr>
        <w:t>With</w:t>
      </w:r>
      <w:proofErr w:type="gramEnd"/>
      <w:r>
        <w:rPr>
          <w:rFonts w:eastAsia="SimSun" w:hint="eastAsia"/>
          <w:szCs w:val="24"/>
          <w:lang w:eastAsia="zh-CN"/>
        </w:rPr>
        <w:t xml:space="preserve"> Primary Liver Cancer </w:t>
      </w:r>
    </w:p>
    <w:tbl>
      <w:tblPr>
        <w:tblStyle w:val="TableGrid"/>
        <w:tblW w:w="497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098"/>
        <w:gridCol w:w="991"/>
        <w:gridCol w:w="1156"/>
        <w:gridCol w:w="1025"/>
        <w:gridCol w:w="911"/>
        <w:gridCol w:w="1615"/>
      </w:tblGrid>
      <w:tr w:rsidR="002B6164" w14:paraId="18EEC4DD" w14:textId="77777777">
        <w:trPr>
          <w:trHeight w:hRule="exact" w:val="397"/>
          <w:jc w:val="center"/>
        </w:trPr>
        <w:tc>
          <w:tcPr>
            <w:tcW w:w="1584" w:type="pct"/>
            <w:tcBorders>
              <w:bottom w:val="single" w:sz="4" w:space="0" w:color="auto"/>
            </w:tcBorders>
            <w:vAlign w:val="center"/>
          </w:tcPr>
          <w:p w14:paraId="034BF50E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1404BFA1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538370B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8A46A47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 xml:space="preserve">Wald </w:t>
            </w:r>
            <w:r>
              <w:rPr>
                <w:rFonts w:eastAsia="SimSun"/>
                <w:i/>
                <w:iCs/>
                <w:sz w:val="21"/>
                <w:szCs w:val="21"/>
              </w:rPr>
              <w:sym w:font="Symbol" w:char="0063"/>
            </w:r>
            <w:r>
              <w:rPr>
                <w:rFonts w:eastAsia="SimSun"/>
                <w:i/>
                <w:iCs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468DF1FF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E89930F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0EDB94F9" w14:textId="77777777" w:rsidR="002B6164" w:rsidRDefault="00000000">
            <w:pPr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95% </w:t>
            </w:r>
            <w:r>
              <w:rPr>
                <w:rFonts w:eastAsia="SimSun"/>
                <w:i/>
                <w:iCs/>
                <w:sz w:val="21"/>
                <w:szCs w:val="21"/>
                <w:lang w:eastAsia="zh-CN"/>
              </w:rPr>
              <w:t>CI</w:t>
            </w:r>
          </w:p>
        </w:tc>
      </w:tr>
      <w:tr w:rsidR="002B6164" w14:paraId="5FF50502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0312CD" w14:textId="77777777" w:rsidR="002B6164" w:rsidRDefault="00000000">
            <w:pP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  <w:lang w:eastAsia="zh-CN"/>
              </w:rPr>
              <w:t>C2 VS C1</w:t>
            </w:r>
          </w:p>
        </w:tc>
      </w:tr>
      <w:tr w:rsidR="002B6164" w14:paraId="5B5433B0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5CE02F4" w14:textId="77777777" w:rsidR="002B6164" w:rsidRDefault="00000000">
            <w:pPr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Type of health insurance (employee medical insurance as the reference)</w:t>
            </w:r>
          </w:p>
        </w:tc>
      </w:tr>
      <w:tr w:rsidR="002B6164" w14:paraId="422AB6BD" w14:textId="77777777">
        <w:trPr>
          <w:trHeight w:hRule="exact" w:val="397"/>
          <w:jc w:val="center"/>
        </w:trPr>
        <w:tc>
          <w:tcPr>
            <w:tcW w:w="1584" w:type="pct"/>
            <w:tcBorders>
              <w:tl2br w:val="nil"/>
              <w:tr2bl w:val="nil"/>
            </w:tcBorders>
            <w:vAlign w:val="center"/>
          </w:tcPr>
          <w:p w14:paraId="484FDA1A" w14:textId="77777777" w:rsidR="002B6164" w:rsidRDefault="00000000">
            <w:pPr>
              <w:jc w:val="both"/>
              <w:rPr>
                <w:rFonts w:eastAsia="SimSun" w:cs="Times New Roman Regular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Non-employee medical insurance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A6EF841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1.875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4E36A32A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435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211E5C06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18.60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24BD1CE3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eastAsia="SimSun" w:cs="SimSun" w:hint="eastAsia"/>
                <w:sz w:val="21"/>
                <w:szCs w:val="21"/>
              </w:rPr>
              <w:t>＜</w:t>
            </w:r>
            <w:r>
              <w:rPr>
                <w:rFonts w:eastAsia="SimSu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609E79E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6.518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45073FE3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2.781</w:t>
            </w:r>
            <w:r>
              <w:rPr>
                <w:rFonts w:eastAsia="SimSun" w:cs="Times New Roman Regular"/>
                <w:sz w:val="21"/>
                <w:szCs w:val="21"/>
                <w:lang w:eastAsia="zh-CN"/>
              </w:rPr>
              <w:t>~</w:t>
            </w:r>
            <w:r>
              <w:rPr>
                <w:rFonts w:cs="Times New Roman Regular" w:hint="eastAsia"/>
                <w:sz w:val="21"/>
                <w:szCs w:val="21"/>
                <w:lang w:eastAsia="zh-CN"/>
              </w:rPr>
              <w:t>15.277</w:t>
            </w:r>
          </w:p>
        </w:tc>
      </w:tr>
      <w:tr w:rsidR="002B6164" w14:paraId="5C869688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BB1513D" w14:textId="77777777" w:rsidR="002B6164" w:rsidRDefault="00000000">
            <w:pPr>
              <w:rPr>
                <w:rFonts w:eastAsia="SimSun" w:cs="Times New Roman Regular"/>
                <w:sz w:val="21"/>
                <w:szCs w:val="21"/>
                <w:lang w:eastAsia="zh-CN"/>
              </w:rPr>
            </w:pPr>
            <w:bookmarkStart w:id="1" w:name="OLE_LINK14"/>
            <w:r>
              <w:rPr>
                <w:rFonts w:cs="Times New Roman Regular" w:hint="eastAsia"/>
                <w:sz w:val="21"/>
                <w:szCs w:val="21"/>
                <w:lang w:eastAsia="zh-CN"/>
              </w:rPr>
              <w:t>Other chronic diseases</w:t>
            </w:r>
            <w:bookmarkStart w:id="2" w:name="OLE_LINK9"/>
            <w:bookmarkEnd w:id="1"/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 xml:space="preserve"> (yes as the reference)</w:t>
            </w:r>
            <w:bookmarkEnd w:id="2"/>
          </w:p>
        </w:tc>
      </w:tr>
      <w:tr w:rsidR="002B6164" w14:paraId="06B197F7" w14:textId="77777777">
        <w:trPr>
          <w:trHeight w:hRule="exact" w:val="397"/>
          <w:jc w:val="center"/>
        </w:trPr>
        <w:tc>
          <w:tcPr>
            <w:tcW w:w="1584" w:type="pct"/>
            <w:tcBorders>
              <w:tl2br w:val="nil"/>
              <w:tr2bl w:val="nil"/>
            </w:tcBorders>
            <w:vAlign w:val="center"/>
          </w:tcPr>
          <w:p w14:paraId="3249C589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32BE259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-1.80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55975868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408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2A277316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19.60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676DCA6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</w:rPr>
              <w:t>＜</w:t>
            </w:r>
            <w:r>
              <w:rPr>
                <w:rFonts w:eastAsia="SimSu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8FB94FC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164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468F68BB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0.074~0.365</w:t>
            </w:r>
          </w:p>
        </w:tc>
      </w:tr>
      <w:tr w:rsidR="002B6164" w14:paraId="66DF2E67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61FA3E3" w14:textId="77777777" w:rsidR="002B6164" w:rsidRDefault="00000000">
            <w:pPr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Occupation status</w:t>
            </w: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 xml:space="preserve"> (not employed as the reference)</w:t>
            </w:r>
          </w:p>
        </w:tc>
      </w:tr>
      <w:tr w:rsidR="002B6164" w14:paraId="15FFB0C1" w14:textId="77777777">
        <w:trPr>
          <w:trHeight w:hRule="exact" w:val="397"/>
          <w:jc w:val="center"/>
        </w:trPr>
        <w:tc>
          <w:tcPr>
            <w:tcW w:w="1584" w:type="pct"/>
            <w:tcBorders>
              <w:tl2br w:val="nil"/>
              <w:tr2bl w:val="nil"/>
            </w:tcBorders>
            <w:vAlign w:val="center"/>
          </w:tcPr>
          <w:p w14:paraId="1B0417B0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In-service/Employed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70D6E7E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-0.091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29548A0D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405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2B40E9FE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050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745D83DF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82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298F09B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913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0053480C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0.413~2.020</w:t>
            </w:r>
          </w:p>
        </w:tc>
      </w:tr>
      <w:tr w:rsidR="002B6164" w14:paraId="61A2B59E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0D2C9F07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erceived social suppor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3DD9942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-0.08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674D2A1C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029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16555BDB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9.32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63B1AAE3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0.00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1F5A780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916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38279598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0.866~0.969</w:t>
            </w:r>
          </w:p>
        </w:tc>
      </w:tr>
      <w:tr w:rsidR="002B6164" w14:paraId="251D756C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3A1E6097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elf-</w:t>
            </w: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fficacy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A6C53CD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-0.06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68D7BC3B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014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375D1EB1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21.68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0A6F3E6D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</w:rPr>
              <w:t>＜</w:t>
            </w:r>
            <w:r>
              <w:rPr>
                <w:rFonts w:eastAsia="SimSu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8BA9212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939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8829866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0.914~0.964</w:t>
            </w:r>
          </w:p>
        </w:tc>
      </w:tr>
      <w:tr w:rsidR="002B6164" w14:paraId="5E4C0526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762E6714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TG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D3568F8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-0.054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3508D1EE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024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2E6A573A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5.17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0A115A6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EC86960" w14:textId="77777777" w:rsidR="002B6164" w:rsidRDefault="00000000">
            <w:pPr>
              <w:jc w:val="center"/>
              <w:rPr>
                <w:rFonts w:cs="Times New Roman Regular"/>
                <w:sz w:val="21"/>
                <w:szCs w:val="21"/>
                <w:lang w:eastAsia="zh-CN" w:bidi="ar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0.947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97F938A" w14:textId="77777777" w:rsidR="002B6164" w:rsidRDefault="00000000">
            <w:pPr>
              <w:jc w:val="center"/>
              <w:rPr>
                <w:rFonts w:eastAsia="SimSun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0.904~0.992</w:t>
            </w:r>
          </w:p>
        </w:tc>
      </w:tr>
      <w:tr w:rsidR="002B6164" w14:paraId="19127304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56E71DA" w14:textId="77777777" w:rsidR="002B6164" w:rsidRDefault="00000000">
            <w:pP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  <w:lang w:eastAsia="zh-CN"/>
              </w:rPr>
              <w:t>C3 VS C1</w:t>
            </w:r>
          </w:p>
        </w:tc>
      </w:tr>
      <w:tr w:rsidR="002B6164" w14:paraId="07119C36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3D32A7B" w14:textId="77777777" w:rsidR="002B6164" w:rsidRDefault="00000000">
            <w:pP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Type of health insurance (employee medical insurance as the reference)</w:t>
            </w:r>
          </w:p>
        </w:tc>
      </w:tr>
      <w:tr w:rsidR="002B6164" w14:paraId="56DE4F47" w14:textId="77777777">
        <w:trPr>
          <w:trHeight w:hRule="exact" w:val="397"/>
          <w:jc w:val="center"/>
        </w:trPr>
        <w:tc>
          <w:tcPr>
            <w:tcW w:w="1584" w:type="pct"/>
            <w:tcBorders>
              <w:tl2br w:val="nil"/>
              <w:tr2bl w:val="nil"/>
            </w:tcBorders>
            <w:vAlign w:val="center"/>
          </w:tcPr>
          <w:p w14:paraId="49A269E8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Non-employee medical insurance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6C5BC26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793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1ACFF9F7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422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37B52B75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3.52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3C510038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06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A824096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2.209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41F45E9C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65~5.056</w:t>
            </w:r>
          </w:p>
        </w:tc>
      </w:tr>
      <w:tr w:rsidR="002B6164" w14:paraId="3528E7E1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9943102" w14:textId="77777777" w:rsidR="002B6164" w:rsidRDefault="00000000">
            <w:pP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/>
              </w:rPr>
              <w:t>Other chronic diseases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 xml:space="preserve"> (yes as the reference)</w:t>
            </w:r>
          </w:p>
        </w:tc>
      </w:tr>
      <w:tr w:rsidR="002B6164" w14:paraId="16818510" w14:textId="77777777">
        <w:trPr>
          <w:trHeight w:hRule="exact" w:val="397"/>
          <w:jc w:val="center"/>
        </w:trPr>
        <w:tc>
          <w:tcPr>
            <w:tcW w:w="1584" w:type="pct"/>
            <w:tcBorders>
              <w:tl2br w:val="nil"/>
              <w:tr2bl w:val="nil"/>
            </w:tcBorders>
            <w:vAlign w:val="center"/>
          </w:tcPr>
          <w:p w14:paraId="7D546785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A144FC8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-0.984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684565E0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388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49622162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6.439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54A792BA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  <w:t>0.0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BB4D984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374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24095EAB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175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  <w:t>~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799</w:t>
            </w:r>
          </w:p>
        </w:tc>
      </w:tr>
      <w:tr w:rsidR="002B6164" w14:paraId="367F4446" w14:textId="77777777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1DA8079" w14:textId="77777777" w:rsidR="002B6164" w:rsidRDefault="00000000">
            <w:pP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Occupation status</w:t>
            </w: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 xml:space="preserve"> (not employed as the reference)</w:t>
            </w:r>
          </w:p>
        </w:tc>
      </w:tr>
      <w:tr w:rsidR="002B6164" w14:paraId="179506F4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4B6B129D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In-service/Employed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5B5F211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/>
              </w:rPr>
              <w:t>-0.879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101458A3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/>
              </w:rPr>
              <w:t>0.403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77990C40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4.758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577E571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  <w:t>0.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29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3A9F300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41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49DBFD66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188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  <w:t>~</w:t>
            </w: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15</w:t>
            </w:r>
          </w:p>
        </w:tc>
      </w:tr>
      <w:tr w:rsidR="002B6164" w14:paraId="1DC688FF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4B386A66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erceived social suppor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4E56A7E4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0.131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6D73B1B0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/>
                <w:sz w:val="21"/>
                <w:szCs w:val="21"/>
                <w:lang w:eastAsia="zh-CN" w:bidi="ar"/>
              </w:rPr>
              <w:t>028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0A74A14E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21.21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375CE442" w14:textId="77777777" w:rsidR="002B6164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</w:rPr>
              <w:t>＜</w:t>
            </w:r>
            <w:r>
              <w:rPr>
                <w:rFonts w:eastAsia="SimSu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1AD974A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/>
                <w:sz w:val="21"/>
                <w:szCs w:val="21"/>
                <w:lang w:eastAsia="zh-CN" w:bidi="ar"/>
              </w:rPr>
              <w:t>878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7B91A727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/>
                <w:sz w:val="21"/>
                <w:szCs w:val="21"/>
                <w:lang w:eastAsia="zh-CN" w:bidi="ar"/>
              </w:rPr>
              <w:t>830</w:t>
            </w:r>
            <w:r>
              <w:rPr>
                <w:rFonts w:eastAsia="SimSun"/>
                <w:sz w:val="21"/>
                <w:szCs w:val="21"/>
                <w:lang w:eastAsia="zh-CN" w:bidi="ar"/>
              </w:rPr>
              <w:t>~0.</w:t>
            </w:r>
            <w:r>
              <w:rPr>
                <w:rFonts w:hint="eastAsia"/>
                <w:sz w:val="21"/>
                <w:szCs w:val="21"/>
                <w:lang w:eastAsia="zh-CN" w:bidi="ar"/>
              </w:rPr>
              <w:t>928</w:t>
            </w:r>
          </w:p>
        </w:tc>
      </w:tr>
      <w:tr w:rsidR="002B6164" w14:paraId="4C76C1B1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6482528F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elf-</w:t>
            </w: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fficacy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6A6336E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/>
              </w:rPr>
              <w:t>-0.057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610FE9FC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3A905F75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19.45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FAAEF75" w14:textId="77777777" w:rsidR="002B6164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eastAsia="SimSun" w:cs="SimSun" w:hint="eastAsia"/>
                <w:sz w:val="21"/>
                <w:szCs w:val="21"/>
              </w:rPr>
              <w:t>＜</w:t>
            </w:r>
            <w:r>
              <w:rPr>
                <w:rFonts w:eastAsia="SimSu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BB1412E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44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0A1E6E36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21~0.969</w:t>
            </w:r>
          </w:p>
        </w:tc>
      </w:tr>
      <w:tr w:rsidR="002B6164" w14:paraId="19991A5B" w14:textId="77777777">
        <w:trPr>
          <w:trHeight w:hRule="exact" w:val="397"/>
          <w:jc w:val="center"/>
        </w:trPr>
        <w:tc>
          <w:tcPr>
            <w:tcW w:w="3151" w:type="dxa"/>
            <w:tcBorders>
              <w:tl2br w:val="nil"/>
              <w:tr2bl w:val="nil"/>
            </w:tcBorders>
            <w:vAlign w:val="center"/>
          </w:tcPr>
          <w:p w14:paraId="02F1865C" w14:textId="77777777" w:rsidR="002B6164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TG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6BC2FD9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-0.029</w:t>
            </w:r>
          </w:p>
        </w:tc>
        <w:tc>
          <w:tcPr>
            <w:tcW w:w="498" w:type="pct"/>
            <w:tcBorders>
              <w:tl2br w:val="nil"/>
              <w:tr2bl w:val="nil"/>
            </w:tcBorders>
            <w:vAlign w:val="center"/>
          </w:tcPr>
          <w:p w14:paraId="7C8442B1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023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center"/>
          </w:tcPr>
          <w:p w14:paraId="78FF6D3C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1.67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7A0E8BE8" w14:textId="77777777" w:rsidR="002B6164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196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B1A3FE4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71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911C400" w14:textId="77777777" w:rsidR="002B616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CN" w:bidi="ar"/>
              </w:rPr>
              <w:t>0.929~1.015</w:t>
            </w:r>
          </w:p>
        </w:tc>
      </w:tr>
    </w:tbl>
    <w:p w14:paraId="2194CD2F" w14:textId="77777777" w:rsidR="002B6164" w:rsidRDefault="00000000">
      <w:pPr>
        <w:wordWrap w:val="0"/>
        <w:spacing w:before="0" w:after="0"/>
        <w:jc w:val="both"/>
        <w:rPr>
          <w:rFonts w:eastAsia="SimSun"/>
          <w:sz w:val="21"/>
          <w:szCs w:val="21"/>
          <w:lang w:eastAsia="zh-CN"/>
        </w:rPr>
      </w:pPr>
      <w:proofErr w:type="spellStart"/>
      <w:proofErr w:type="gramStart"/>
      <w:r>
        <w:rPr>
          <w:rFonts w:eastAsia="SimSun" w:hint="eastAsia"/>
          <w:sz w:val="21"/>
          <w:szCs w:val="21"/>
          <w:lang w:val="en-GB" w:eastAsia="zh-CN"/>
        </w:rPr>
        <w:t>Note:Class</w:t>
      </w:r>
      <w:proofErr w:type="spellEnd"/>
      <w:proofErr w:type="gramEnd"/>
      <w:r>
        <w:rPr>
          <w:rFonts w:eastAsia="SimSun" w:hint="eastAsia"/>
          <w:sz w:val="21"/>
          <w:szCs w:val="21"/>
          <w:lang w:val="en-GB" w:eastAsia="zh-CN"/>
        </w:rPr>
        <w:t xml:space="preserve"> 1 (</w:t>
      </w:r>
      <w:r>
        <w:rPr>
          <w:rFonts w:eastAsia="SimSun" w:hint="eastAsia"/>
          <w:sz w:val="21"/>
          <w:szCs w:val="21"/>
          <w:lang w:eastAsia="zh-CN"/>
        </w:rPr>
        <w:t>l</w:t>
      </w:r>
      <w:r>
        <w:rPr>
          <w:rFonts w:eastAsia="SimSun" w:hint="eastAsia"/>
          <w:sz w:val="21"/>
          <w:szCs w:val="21"/>
          <w:lang w:val="en-GB" w:eastAsia="zh-CN"/>
        </w:rPr>
        <w:t xml:space="preserve">ow </w:t>
      </w:r>
      <w:r>
        <w:rPr>
          <w:rFonts w:eastAsia="SimSun" w:hint="eastAsia"/>
          <w:sz w:val="21"/>
          <w:szCs w:val="21"/>
          <w:lang w:eastAsia="zh-CN"/>
        </w:rPr>
        <w:t>f</w:t>
      </w:r>
      <w:r>
        <w:rPr>
          <w:rFonts w:eastAsia="SimSun" w:hint="eastAsia"/>
          <w:sz w:val="21"/>
          <w:szCs w:val="21"/>
          <w:lang w:val="en-GB" w:eastAsia="zh-CN"/>
        </w:rPr>
        <w:t>ear</w:t>
      </w:r>
      <w:r>
        <w:rPr>
          <w:rFonts w:eastAsia="SimSun" w:hint="eastAsia"/>
          <w:sz w:val="21"/>
          <w:szCs w:val="21"/>
          <w:lang w:val="en-GB" w:eastAsia="zh-CN"/>
        </w:rPr>
        <w:t>–</w:t>
      </w:r>
      <w:r>
        <w:rPr>
          <w:rFonts w:hint="eastAsia"/>
          <w:sz w:val="21"/>
          <w:szCs w:val="21"/>
        </w:rPr>
        <w:t>psychologically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w</w:t>
      </w:r>
      <w:r>
        <w:rPr>
          <w:rFonts w:eastAsia="SimSun" w:hint="eastAsia"/>
          <w:sz w:val="21"/>
          <w:szCs w:val="21"/>
          <w:lang w:val="en-GB" w:eastAsia="zh-CN"/>
        </w:rPr>
        <w:t>ell-</w:t>
      </w:r>
      <w:r>
        <w:rPr>
          <w:rFonts w:eastAsia="SimSun" w:hint="eastAsia"/>
          <w:sz w:val="21"/>
          <w:szCs w:val="21"/>
          <w:lang w:eastAsia="zh-CN"/>
        </w:rPr>
        <w:t>a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dapted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group); Class 2 (</w:t>
      </w:r>
      <w:r>
        <w:rPr>
          <w:rFonts w:eastAsia="SimSun" w:hint="eastAsia"/>
          <w:sz w:val="21"/>
          <w:szCs w:val="21"/>
          <w:lang w:eastAsia="zh-CN"/>
        </w:rPr>
        <w:t>h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igh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f</w:t>
      </w:r>
      <w:r>
        <w:rPr>
          <w:rFonts w:eastAsia="SimSun" w:hint="eastAsia"/>
          <w:sz w:val="21"/>
          <w:szCs w:val="21"/>
          <w:lang w:val="en-GB" w:eastAsia="zh-CN"/>
        </w:rPr>
        <w:t>ear</w:t>
      </w:r>
      <w:r>
        <w:rPr>
          <w:rFonts w:eastAsia="SimSun" w:hint="eastAsia"/>
          <w:sz w:val="21"/>
          <w:szCs w:val="21"/>
          <w:lang w:val="en-GB" w:eastAsia="zh-CN"/>
        </w:rPr>
        <w:t>–</w:t>
      </w:r>
      <w:r>
        <w:rPr>
          <w:rFonts w:eastAsia="SimSun" w:hint="eastAsia"/>
          <w:sz w:val="21"/>
          <w:szCs w:val="21"/>
          <w:lang w:eastAsia="zh-CN"/>
        </w:rPr>
        <w:t>s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ocial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f</w:t>
      </w:r>
      <w:r>
        <w:rPr>
          <w:rFonts w:eastAsia="SimSun" w:hint="eastAsia"/>
          <w:sz w:val="21"/>
          <w:szCs w:val="21"/>
          <w:lang w:val="en-GB" w:eastAsia="zh-CN"/>
        </w:rPr>
        <w:t xml:space="preserve">unction </w:t>
      </w:r>
      <w:r>
        <w:rPr>
          <w:rFonts w:eastAsia="SimSun" w:hint="eastAsia"/>
          <w:sz w:val="21"/>
          <w:szCs w:val="21"/>
          <w:lang w:eastAsia="zh-CN"/>
        </w:rPr>
        <w:t>c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oncerns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group); Class 3 (</w:t>
      </w:r>
      <w:r>
        <w:rPr>
          <w:rFonts w:eastAsia="SimSun" w:hint="eastAsia"/>
          <w:sz w:val="21"/>
          <w:szCs w:val="21"/>
          <w:lang w:eastAsia="zh-CN"/>
        </w:rPr>
        <w:t>m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oderate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>-to-</w:t>
      </w:r>
      <w:r>
        <w:rPr>
          <w:rFonts w:eastAsia="SimSun" w:hint="eastAsia"/>
          <w:sz w:val="21"/>
          <w:szCs w:val="21"/>
          <w:lang w:eastAsia="zh-CN"/>
        </w:rPr>
        <w:t>h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igh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f</w:t>
      </w:r>
      <w:r>
        <w:rPr>
          <w:rFonts w:eastAsia="SimSun" w:hint="eastAsia"/>
          <w:sz w:val="21"/>
          <w:szCs w:val="21"/>
          <w:lang w:val="en-GB" w:eastAsia="zh-CN"/>
        </w:rPr>
        <w:t>ear</w:t>
      </w:r>
      <w:r>
        <w:rPr>
          <w:rFonts w:eastAsia="SimSun" w:hint="eastAsia"/>
          <w:sz w:val="21"/>
          <w:szCs w:val="21"/>
          <w:lang w:val="en-GB" w:eastAsia="zh-CN"/>
        </w:rPr>
        <w:t>–</w:t>
      </w:r>
      <w:r>
        <w:rPr>
          <w:rFonts w:eastAsia="SimSun" w:hint="eastAsia"/>
          <w:sz w:val="21"/>
          <w:szCs w:val="21"/>
          <w:lang w:eastAsia="zh-CN"/>
        </w:rPr>
        <w:t>t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reatment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c</w:t>
      </w:r>
      <w:proofErr w:type="spellStart"/>
      <w:r>
        <w:rPr>
          <w:rFonts w:eastAsia="SimSun" w:hint="eastAsia"/>
          <w:sz w:val="21"/>
          <w:szCs w:val="21"/>
          <w:lang w:val="en-GB" w:eastAsia="zh-CN"/>
        </w:rPr>
        <w:t>oncerns</w:t>
      </w:r>
      <w:proofErr w:type="spellEnd"/>
      <w:r>
        <w:rPr>
          <w:rFonts w:eastAsia="SimSun" w:hint="eastAsia"/>
          <w:sz w:val="21"/>
          <w:szCs w:val="21"/>
          <w:lang w:val="en-GB" w:eastAsia="zh-CN"/>
        </w:rPr>
        <w:t xml:space="preserve"> group)</w:t>
      </w:r>
      <w:r>
        <w:rPr>
          <w:rFonts w:eastAsia="SimSun" w:hint="eastAsia"/>
          <w:sz w:val="21"/>
          <w:szCs w:val="21"/>
          <w:lang w:eastAsia="zh-CN"/>
        </w:rPr>
        <w:t>.</w:t>
      </w:r>
    </w:p>
    <w:p w14:paraId="6490396C" w14:textId="77777777" w:rsidR="002B6164" w:rsidRDefault="002B6164">
      <w:pPr>
        <w:wordWrap w:val="0"/>
        <w:spacing w:before="0" w:after="0"/>
        <w:jc w:val="both"/>
        <w:rPr>
          <w:rFonts w:eastAsia="SimSun"/>
          <w:sz w:val="21"/>
          <w:szCs w:val="21"/>
          <w:lang w:eastAsia="zh-CN"/>
        </w:rPr>
      </w:pPr>
    </w:p>
    <w:p w14:paraId="0BF7CAAA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3C269AD9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300F4E6D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56406C09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007D7734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6852C8E0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4AF1220D" w14:textId="77777777" w:rsidR="002B6164" w:rsidRDefault="002B6164">
      <w:pPr>
        <w:widowControl w:val="0"/>
        <w:spacing w:line="300" w:lineRule="auto"/>
        <w:jc w:val="center"/>
        <w:rPr>
          <w:rFonts w:eastAsia="SimHei" w:cs="SimHei"/>
          <w:b/>
          <w:bCs/>
          <w:sz w:val="21"/>
          <w:szCs w:val="21"/>
          <w:lang w:eastAsia="zh-CN"/>
        </w:rPr>
      </w:pPr>
    </w:p>
    <w:p w14:paraId="1FB42883" w14:textId="77777777" w:rsidR="002B6164" w:rsidRDefault="00000000">
      <w:pPr>
        <w:rPr>
          <w:szCs w:val="24"/>
          <w:lang w:eastAsia="zh-CN"/>
        </w:rPr>
      </w:pPr>
      <w:r>
        <w:rPr>
          <w:rFonts w:hint="eastAsia"/>
          <w:b/>
          <w:bCs/>
          <w:szCs w:val="24"/>
          <w:lang w:eastAsia="zh-CN"/>
        </w:rPr>
        <w:t>Supplementary Table S</w:t>
      </w:r>
      <w:proofErr w:type="gramStart"/>
      <w:r>
        <w:rPr>
          <w:rFonts w:hint="eastAsia"/>
          <w:b/>
          <w:bCs/>
          <w:szCs w:val="24"/>
          <w:lang w:eastAsia="zh-CN"/>
        </w:rPr>
        <w:t xml:space="preserve">2  </w:t>
      </w:r>
      <w:r>
        <w:rPr>
          <w:rFonts w:hint="eastAsia"/>
          <w:szCs w:val="24"/>
          <w:lang w:eastAsia="zh-CN"/>
        </w:rPr>
        <w:t>Testing</w:t>
      </w:r>
      <w:proofErr w:type="gramEnd"/>
      <w:r>
        <w:rPr>
          <w:rFonts w:hint="eastAsia"/>
          <w:szCs w:val="24"/>
          <w:lang w:eastAsia="zh-CN"/>
        </w:rPr>
        <w:t xml:space="preserve"> the Relative Chain Mediation Effects of Fear of Cancer Recurrence on Post-traumatic Growth</w:t>
      </w:r>
    </w:p>
    <w:tbl>
      <w:tblPr>
        <w:tblStyle w:val="TableGrid"/>
        <w:tblW w:w="998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841"/>
        <w:gridCol w:w="1050"/>
        <w:gridCol w:w="995"/>
        <w:gridCol w:w="991"/>
        <w:gridCol w:w="927"/>
        <w:gridCol w:w="1054"/>
        <w:gridCol w:w="910"/>
        <w:gridCol w:w="910"/>
      </w:tblGrid>
      <w:tr w:rsidR="002B6164" w14:paraId="305FDBE2" w14:textId="77777777">
        <w:trPr>
          <w:jc w:val="center"/>
        </w:trPr>
        <w:tc>
          <w:tcPr>
            <w:tcW w:w="2310" w:type="dxa"/>
            <w:tcBorders>
              <w:bottom w:val="nil"/>
            </w:tcBorders>
          </w:tcPr>
          <w:p w14:paraId="5D82F09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</w:tcPr>
          <w:p w14:paraId="0355E519" w14:textId="77777777" w:rsidR="002B6164" w:rsidRDefault="00000000">
            <w:pPr>
              <w:spacing w:after="0"/>
              <w:jc w:val="center"/>
              <w:rPr>
                <w:rFonts w:eastAsia="Segoe UI" w:cs="Segoe UI"/>
                <w:color w:val="0F1115"/>
                <w:sz w:val="21"/>
                <w:szCs w:val="16"/>
                <w:shd w:val="clear" w:color="auto" w:fill="FFFFFF"/>
              </w:rPr>
            </w:pPr>
            <w:r>
              <w:rPr>
                <w:rFonts w:eastAsia="Segoe UI" w:cs="Segoe UI"/>
                <w:color w:val="0F1115"/>
                <w:sz w:val="21"/>
                <w:szCs w:val="16"/>
                <w:shd w:val="clear" w:color="auto" w:fill="FFFFFF"/>
              </w:rPr>
              <w:t>Model 1</w:t>
            </w:r>
          </w:p>
          <w:p w14:paraId="1142A1B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(PTG</w:t>
            </w:r>
            <w:r>
              <w:rPr>
                <w:rFonts w:hint="eastAsia"/>
                <w:sz w:val="21"/>
                <w:lang w:eastAsia="zh-CN"/>
              </w:rPr>
              <w:t>）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14:paraId="444199DB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eastAsia="Segoe UI" w:cs="Segoe UI"/>
                <w:color w:val="0F1115"/>
                <w:sz w:val="21"/>
                <w:szCs w:val="16"/>
                <w:shd w:val="clear" w:color="auto" w:fill="FFFFFF"/>
              </w:rPr>
              <w:t xml:space="preserve">Model </w:t>
            </w:r>
            <w:r>
              <w:rPr>
                <w:rFonts w:eastAsia="SimSun" w:cs="Segoe UI" w:hint="eastAsia"/>
                <w:color w:val="0F1115"/>
                <w:sz w:val="21"/>
                <w:szCs w:val="16"/>
                <w:shd w:val="clear" w:color="auto" w:fill="FFFFFF"/>
                <w:lang w:eastAsia="zh-CN"/>
              </w:rPr>
              <w:t>2</w:t>
            </w:r>
            <w:r>
              <w:rPr>
                <w:rFonts w:hint="eastAsia"/>
                <w:sz w:val="21"/>
                <w:lang w:eastAsia="zh-CN"/>
              </w:rPr>
              <w:t>（</w:t>
            </w: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erceived social support</w:t>
            </w:r>
            <w:r>
              <w:rPr>
                <w:rFonts w:hint="eastAsia"/>
                <w:sz w:val="21"/>
                <w:lang w:eastAsia="zh-CN"/>
              </w:rPr>
              <w:t>）</w:t>
            </w: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23B833E3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eastAsia="Segoe UI" w:cs="Segoe UI"/>
                <w:color w:val="0F1115"/>
                <w:sz w:val="21"/>
                <w:szCs w:val="16"/>
                <w:shd w:val="clear" w:color="auto" w:fill="FFFFFF"/>
              </w:rPr>
              <w:t xml:space="preserve">Model </w:t>
            </w:r>
            <w:r>
              <w:rPr>
                <w:rFonts w:cs="Segoe UI" w:hint="eastAsia"/>
                <w:color w:val="0F1115"/>
                <w:sz w:val="21"/>
                <w:szCs w:val="16"/>
                <w:shd w:val="clear" w:color="auto" w:fill="FFFFFF"/>
                <w:lang w:eastAsia="zh-CN"/>
              </w:rPr>
              <w:t>3</w:t>
            </w:r>
            <w:r>
              <w:rPr>
                <w:rFonts w:hint="eastAsia"/>
                <w:sz w:val="21"/>
                <w:lang w:eastAsia="zh-CN"/>
              </w:rPr>
              <w:t>（</w:t>
            </w: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elf-</w:t>
            </w: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fficacy</w:t>
            </w:r>
            <w:r>
              <w:rPr>
                <w:rFonts w:hint="eastAsia"/>
                <w:sz w:val="21"/>
                <w:lang w:eastAsia="zh-CN"/>
              </w:rPr>
              <w:t>）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</w:tcPr>
          <w:p w14:paraId="6CAB5052" w14:textId="77777777" w:rsidR="002B6164" w:rsidRDefault="00000000">
            <w:pPr>
              <w:spacing w:after="0"/>
              <w:jc w:val="center"/>
              <w:rPr>
                <w:rFonts w:cs="Segoe UI"/>
                <w:color w:val="0F1115"/>
                <w:sz w:val="21"/>
                <w:szCs w:val="16"/>
                <w:shd w:val="clear" w:color="auto" w:fill="FFFFFF"/>
                <w:lang w:eastAsia="zh-CN"/>
              </w:rPr>
            </w:pPr>
            <w:r>
              <w:rPr>
                <w:rFonts w:eastAsia="Segoe UI" w:cs="Segoe UI"/>
                <w:color w:val="0F1115"/>
                <w:sz w:val="21"/>
                <w:szCs w:val="16"/>
                <w:shd w:val="clear" w:color="auto" w:fill="FFFFFF"/>
              </w:rPr>
              <w:t xml:space="preserve">Model </w:t>
            </w:r>
            <w:r>
              <w:rPr>
                <w:rFonts w:cs="Segoe UI" w:hint="eastAsia"/>
                <w:color w:val="0F1115"/>
                <w:sz w:val="21"/>
                <w:szCs w:val="16"/>
                <w:shd w:val="clear" w:color="auto" w:fill="FFFFFF"/>
                <w:lang w:eastAsia="zh-CN"/>
              </w:rPr>
              <w:t>4</w:t>
            </w:r>
          </w:p>
          <w:p w14:paraId="0335573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（</w:t>
            </w:r>
            <w:r>
              <w:rPr>
                <w:rFonts w:hint="eastAsia"/>
                <w:sz w:val="21"/>
                <w:lang w:eastAsia="zh-CN"/>
              </w:rPr>
              <w:t>PTG</w:t>
            </w:r>
            <w:r>
              <w:rPr>
                <w:rFonts w:hint="eastAsia"/>
                <w:sz w:val="21"/>
                <w:lang w:eastAsia="zh-CN"/>
              </w:rPr>
              <w:t>）</w:t>
            </w:r>
          </w:p>
        </w:tc>
      </w:tr>
      <w:tr w:rsidR="002B6164" w14:paraId="6F3F0370" w14:textId="77777777">
        <w:trPr>
          <w:jc w:val="center"/>
        </w:trPr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68832D17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  <w:tl2br w:val="nil"/>
              <w:tr2bl w:val="nil"/>
            </w:tcBorders>
          </w:tcPr>
          <w:p w14:paraId="0B65C0D9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β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</w:tcPr>
          <w:p w14:paraId="59A3F11D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t</w:t>
            </w:r>
          </w:p>
        </w:tc>
        <w:tc>
          <w:tcPr>
            <w:tcW w:w="995" w:type="dxa"/>
            <w:tcBorders>
              <w:top w:val="single" w:sz="4" w:space="0" w:color="auto"/>
              <w:tl2br w:val="nil"/>
              <w:tr2bl w:val="nil"/>
            </w:tcBorders>
          </w:tcPr>
          <w:p w14:paraId="0165CCCA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β</w:t>
            </w:r>
          </w:p>
        </w:tc>
        <w:tc>
          <w:tcPr>
            <w:tcW w:w="991" w:type="dxa"/>
            <w:tcBorders>
              <w:top w:val="single" w:sz="4" w:space="0" w:color="auto"/>
              <w:tl2br w:val="nil"/>
              <w:tr2bl w:val="nil"/>
            </w:tcBorders>
          </w:tcPr>
          <w:p w14:paraId="396E2066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t</w:t>
            </w:r>
          </w:p>
        </w:tc>
        <w:tc>
          <w:tcPr>
            <w:tcW w:w="927" w:type="dxa"/>
            <w:tcBorders>
              <w:top w:val="single" w:sz="4" w:space="0" w:color="auto"/>
              <w:tl2br w:val="nil"/>
              <w:tr2bl w:val="nil"/>
            </w:tcBorders>
          </w:tcPr>
          <w:p w14:paraId="50DDB9AE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β</w:t>
            </w:r>
          </w:p>
        </w:tc>
        <w:tc>
          <w:tcPr>
            <w:tcW w:w="1054" w:type="dxa"/>
            <w:tcBorders>
              <w:top w:val="single" w:sz="4" w:space="0" w:color="auto"/>
              <w:tl2br w:val="nil"/>
              <w:tr2bl w:val="nil"/>
            </w:tcBorders>
          </w:tcPr>
          <w:p w14:paraId="6529183B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t</w:t>
            </w:r>
          </w:p>
        </w:tc>
        <w:tc>
          <w:tcPr>
            <w:tcW w:w="910" w:type="dxa"/>
            <w:tcBorders>
              <w:top w:val="single" w:sz="4" w:space="0" w:color="auto"/>
              <w:tl2br w:val="nil"/>
              <w:tr2bl w:val="nil"/>
            </w:tcBorders>
          </w:tcPr>
          <w:p w14:paraId="74938F55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β</w:t>
            </w:r>
          </w:p>
        </w:tc>
        <w:tc>
          <w:tcPr>
            <w:tcW w:w="910" w:type="dxa"/>
            <w:tcBorders>
              <w:top w:val="single" w:sz="4" w:space="0" w:color="auto"/>
              <w:tl2br w:val="nil"/>
              <w:tr2bl w:val="nil"/>
            </w:tcBorders>
          </w:tcPr>
          <w:p w14:paraId="5BEEB267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i/>
                <w:iCs/>
                <w:sz w:val="21"/>
                <w:lang w:eastAsia="zh-CN"/>
              </w:rPr>
              <w:t>t</w:t>
            </w:r>
          </w:p>
        </w:tc>
      </w:tr>
      <w:tr w:rsidR="002B6164" w14:paraId="7F919EA8" w14:textId="77777777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F73E0B6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Occupation status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B809E3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92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042F76E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9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41B0136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B0A750B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6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6B390DB8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5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6D04D2C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33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02D583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76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669F1265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84</w:t>
            </w:r>
          </w:p>
        </w:tc>
      </w:tr>
      <w:tr w:rsidR="002B6164" w14:paraId="1E38BFBF" w14:textId="77777777">
        <w:trPr>
          <w:jc w:val="center"/>
        </w:trPr>
        <w:tc>
          <w:tcPr>
            <w:tcW w:w="23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8085D3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 w:bidi="ar"/>
              </w:rPr>
              <w:t>Type of health insurance</w:t>
            </w:r>
          </w:p>
        </w:tc>
        <w:tc>
          <w:tcPr>
            <w:tcW w:w="841" w:type="dxa"/>
            <w:tcBorders>
              <w:top w:val="nil"/>
              <w:bottom w:val="nil"/>
              <w:tl2br w:val="nil"/>
              <w:tr2bl w:val="nil"/>
            </w:tcBorders>
          </w:tcPr>
          <w:p w14:paraId="2D9AAD9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133</w:t>
            </w:r>
          </w:p>
        </w:tc>
        <w:tc>
          <w:tcPr>
            <w:tcW w:w="1050" w:type="dxa"/>
            <w:tcBorders>
              <w:top w:val="nil"/>
              <w:bottom w:val="nil"/>
              <w:tl2br w:val="nil"/>
              <w:tr2bl w:val="nil"/>
            </w:tcBorders>
          </w:tcPr>
          <w:p w14:paraId="2203688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157</w:t>
            </w:r>
          </w:p>
        </w:tc>
        <w:tc>
          <w:tcPr>
            <w:tcW w:w="995" w:type="dxa"/>
            <w:tcBorders>
              <w:top w:val="nil"/>
              <w:bottom w:val="nil"/>
              <w:tl2br w:val="nil"/>
              <w:tr2bl w:val="nil"/>
            </w:tcBorders>
          </w:tcPr>
          <w:p w14:paraId="77CEE77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163</w:t>
            </w:r>
          </w:p>
        </w:tc>
        <w:tc>
          <w:tcPr>
            <w:tcW w:w="991" w:type="dxa"/>
            <w:tcBorders>
              <w:top w:val="nil"/>
              <w:bottom w:val="nil"/>
              <w:tl2br w:val="nil"/>
              <w:tr2bl w:val="nil"/>
            </w:tcBorders>
          </w:tcPr>
          <w:p w14:paraId="57930FA1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467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</w:tcPr>
          <w:p w14:paraId="3FCB8B4D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056</w:t>
            </w:r>
          </w:p>
        </w:tc>
        <w:tc>
          <w:tcPr>
            <w:tcW w:w="1054" w:type="dxa"/>
            <w:tcBorders>
              <w:top w:val="nil"/>
              <w:bottom w:val="nil"/>
              <w:tl2br w:val="nil"/>
              <w:tr2bl w:val="nil"/>
            </w:tcBorders>
          </w:tcPr>
          <w:p w14:paraId="7EABCD74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530</w:t>
            </w:r>
          </w:p>
        </w:tc>
        <w:tc>
          <w:tcPr>
            <w:tcW w:w="910" w:type="dxa"/>
            <w:tcBorders>
              <w:top w:val="nil"/>
              <w:bottom w:val="nil"/>
              <w:tl2br w:val="nil"/>
              <w:tr2bl w:val="nil"/>
            </w:tcBorders>
          </w:tcPr>
          <w:p w14:paraId="1FF5DC18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59</w:t>
            </w:r>
          </w:p>
        </w:tc>
        <w:tc>
          <w:tcPr>
            <w:tcW w:w="910" w:type="dxa"/>
            <w:tcBorders>
              <w:top w:val="nil"/>
              <w:bottom w:val="nil"/>
              <w:tl2br w:val="nil"/>
              <w:tr2bl w:val="nil"/>
            </w:tcBorders>
          </w:tcPr>
          <w:p w14:paraId="36094F6C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610</w:t>
            </w:r>
          </w:p>
        </w:tc>
      </w:tr>
      <w:tr w:rsidR="002B6164" w14:paraId="776CF059" w14:textId="77777777">
        <w:trPr>
          <w:jc w:val="center"/>
        </w:trPr>
        <w:tc>
          <w:tcPr>
            <w:tcW w:w="2310" w:type="dxa"/>
            <w:tcBorders>
              <w:top w:val="nil"/>
              <w:tl2br w:val="nil"/>
              <w:tr2bl w:val="nil"/>
            </w:tcBorders>
            <w:vAlign w:val="center"/>
          </w:tcPr>
          <w:p w14:paraId="0220D03E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cs="Times New Roman Regular" w:hint="eastAsia"/>
                <w:sz w:val="21"/>
                <w:szCs w:val="21"/>
                <w:lang w:eastAsia="zh-CN"/>
              </w:rPr>
              <w:t>Other chronic diseases</w:t>
            </w:r>
          </w:p>
        </w:tc>
        <w:tc>
          <w:tcPr>
            <w:tcW w:w="841" w:type="dxa"/>
            <w:tcBorders>
              <w:top w:val="nil"/>
              <w:tl2br w:val="nil"/>
              <w:tr2bl w:val="nil"/>
            </w:tcBorders>
          </w:tcPr>
          <w:p w14:paraId="3FE1836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16</w:t>
            </w:r>
          </w:p>
        </w:tc>
        <w:tc>
          <w:tcPr>
            <w:tcW w:w="1050" w:type="dxa"/>
            <w:tcBorders>
              <w:top w:val="nil"/>
              <w:tl2br w:val="nil"/>
              <w:tr2bl w:val="nil"/>
            </w:tcBorders>
          </w:tcPr>
          <w:p w14:paraId="497C19E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138</w:t>
            </w:r>
          </w:p>
        </w:tc>
        <w:tc>
          <w:tcPr>
            <w:tcW w:w="995" w:type="dxa"/>
            <w:tcBorders>
              <w:top w:val="nil"/>
              <w:tl2br w:val="nil"/>
              <w:tr2bl w:val="nil"/>
            </w:tcBorders>
          </w:tcPr>
          <w:p w14:paraId="38FACF4B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001</w:t>
            </w:r>
          </w:p>
        </w:tc>
        <w:tc>
          <w:tcPr>
            <w:tcW w:w="991" w:type="dxa"/>
            <w:tcBorders>
              <w:top w:val="nil"/>
              <w:tl2br w:val="nil"/>
              <w:tr2bl w:val="nil"/>
            </w:tcBorders>
          </w:tcPr>
          <w:p w14:paraId="08EF4D5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006</w:t>
            </w:r>
          </w:p>
        </w:tc>
        <w:tc>
          <w:tcPr>
            <w:tcW w:w="927" w:type="dxa"/>
            <w:tcBorders>
              <w:top w:val="nil"/>
              <w:tl2br w:val="nil"/>
              <w:tr2bl w:val="nil"/>
            </w:tcBorders>
          </w:tcPr>
          <w:p w14:paraId="5F759A1A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146</w:t>
            </w:r>
          </w:p>
        </w:tc>
        <w:tc>
          <w:tcPr>
            <w:tcW w:w="1054" w:type="dxa"/>
            <w:tcBorders>
              <w:top w:val="nil"/>
              <w:tl2br w:val="nil"/>
              <w:tr2bl w:val="nil"/>
            </w:tcBorders>
          </w:tcPr>
          <w:p w14:paraId="3DA5BF72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1.366</w:t>
            </w:r>
          </w:p>
        </w:tc>
        <w:tc>
          <w:tcPr>
            <w:tcW w:w="910" w:type="dxa"/>
            <w:tcBorders>
              <w:top w:val="nil"/>
              <w:tl2br w:val="nil"/>
              <w:tr2bl w:val="nil"/>
            </w:tcBorders>
          </w:tcPr>
          <w:p w14:paraId="1AAE56C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48</w:t>
            </w:r>
          </w:p>
        </w:tc>
        <w:tc>
          <w:tcPr>
            <w:tcW w:w="910" w:type="dxa"/>
            <w:tcBorders>
              <w:top w:val="nil"/>
              <w:tl2br w:val="nil"/>
              <w:tr2bl w:val="nil"/>
            </w:tcBorders>
          </w:tcPr>
          <w:p w14:paraId="2D42D187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94</w:t>
            </w:r>
          </w:p>
        </w:tc>
      </w:tr>
      <w:tr w:rsidR="002B6164" w14:paraId="5F0FE7E4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</w:tcPr>
          <w:p w14:paraId="294D6B0A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X</w:t>
            </w:r>
            <w:r>
              <w:rPr>
                <w:rFonts w:hint="eastAsia"/>
                <w:sz w:val="21"/>
                <w:vertAlign w:val="subscript"/>
                <w:lang w:eastAsia="zh-CN"/>
              </w:rPr>
              <w:t>1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1A1016E8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85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64B859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5.838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A4FE9DC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868</w:t>
            </w:r>
          </w:p>
        </w:tc>
        <w:tc>
          <w:tcPr>
            <w:tcW w:w="991" w:type="dxa"/>
            <w:tcBorders>
              <w:tl2br w:val="nil"/>
              <w:tr2bl w:val="nil"/>
            </w:tcBorders>
          </w:tcPr>
          <w:p w14:paraId="76CB8332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6.102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875130A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754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3E686CD4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5.246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4723E725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235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47674005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1.721</w:t>
            </w:r>
          </w:p>
        </w:tc>
      </w:tr>
      <w:tr w:rsidR="002B6164" w14:paraId="212D1570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</w:tcPr>
          <w:p w14:paraId="003FFB23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X</w:t>
            </w:r>
            <w:r>
              <w:rPr>
                <w:rFonts w:hint="eastAsia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31921102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76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BA34268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5.544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1377F5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1.003</w:t>
            </w:r>
          </w:p>
        </w:tc>
        <w:tc>
          <w:tcPr>
            <w:tcW w:w="991" w:type="dxa"/>
            <w:tcBorders>
              <w:tl2br w:val="nil"/>
              <w:tr2bl w:val="nil"/>
            </w:tcBorders>
          </w:tcPr>
          <w:p w14:paraId="591D64EE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7.527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7B5D201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613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75465E81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4.426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27A47B84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099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6C234C25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0.766</w:t>
            </w:r>
          </w:p>
        </w:tc>
      </w:tr>
      <w:tr w:rsidR="002B6164" w14:paraId="0812CA53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 w14:paraId="599C360A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Perceived </w:t>
            </w:r>
            <w:proofErr w:type="spellStart"/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>pocial</w:t>
            </w:r>
            <w:proofErr w:type="spellEnd"/>
            <w:r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 support</w:t>
            </w:r>
          </w:p>
        </w:tc>
        <w:tc>
          <w:tcPr>
            <w:tcW w:w="1891" w:type="dxa"/>
            <w:gridSpan w:val="2"/>
            <w:tcBorders>
              <w:tl2br w:val="nil"/>
              <w:tr2bl w:val="nil"/>
            </w:tcBorders>
          </w:tcPr>
          <w:p w14:paraId="58D1FAFE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1986" w:type="dxa"/>
            <w:gridSpan w:val="2"/>
            <w:tcBorders>
              <w:tl2br w:val="nil"/>
              <w:tr2bl w:val="nil"/>
            </w:tcBorders>
          </w:tcPr>
          <w:p w14:paraId="0A96C88E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598A0BD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293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5B5B527E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5.332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597891D3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65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017F34A2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.900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</w:tr>
      <w:tr w:rsidR="002B6164" w14:paraId="7F06182B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 w14:paraId="53E890B8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elf-</w:t>
            </w:r>
            <w:r>
              <w:rPr>
                <w:rFonts w:eastAsia="SimSun" w:hint="eastAsia"/>
                <w:color w:val="0F1115"/>
                <w:sz w:val="21"/>
                <w:szCs w:val="21"/>
                <w:shd w:val="clear" w:color="auto" w:fill="FFFFFF"/>
                <w:lang w:eastAsia="zh-CN"/>
              </w:rPr>
              <w:t>e</w:t>
            </w:r>
            <w:r>
              <w:rPr>
                <w:rFonts w:eastAsia="SimSun"/>
                <w:color w:val="0F1115"/>
                <w:sz w:val="21"/>
                <w:szCs w:val="21"/>
                <w:shd w:val="clear" w:color="auto" w:fill="FFFFFF"/>
                <w:lang w:eastAsia="zh-CN"/>
              </w:rPr>
              <w:t>fficacy</w:t>
            </w:r>
          </w:p>
        </w:tc>
        <w:tc>
          <w:tcPr>
            <w:tcW w:w="1891" w:type="dxa"/>
            <w:gridSpan w:val="2"/>
            <w:tcBorders>
              <w:tl2br w:val="nil"/>
              <w:tr2bl w:val="nil"/>
            </w:tcBorders>
          </w:tcPr>
          <w:p w14:paraId="1C04BB86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1986" w:type="dxa"/>
            <w:gridSpan w:val="2"/>
            <w:tcBorders>
              <w:tl2br w:val="nil"/>
              <w:tr2bl w:val="nil"/>
            </w:tcBorders>
          </w:tcPr>
          <w:p w14:paraId="7C9AC936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1981" w:type="dxa"/>
            <w:gridSpan w:val="2"/>
            <w:tcBorders>
              <w:tl2br w:val="nil"/>
              <w:tr2bl w:val="nil"/>
            </w:tcBorders>
          </w:tcPr>
          <w:p w14:paraId="59260C09" w14:textId="77777777" w:rsidR="002B6164" w:rsidRDefault="002B6164">
            <w:pPr>
              <w:spacing w:after="0"/>
              <w:jc w:val="center"/>
              <w:rPr>
                <w:sz w:val="21"/>
                <w:lang w:eastAsia="zh-CN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23A89302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218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 w14:paraId="151C701F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153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</w:tr>
      <w:tr w:rsidR="002B6164" w14:paraId="07F3E64E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</w:tcPr>
          <w:p w14:paraId="27DA31B1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lang w:eastAsia="zh-CN"/>
              </w:rPr>
              <w:t>R</w:t>
            </w:r>
            <w:r>
              <w:rPr>
                <w:rFonts w:hint="eastAsia"/>
                <w:i/>
                <w:iCs/>
                <w:sz w:val="21"/>
                <w:vertAlign w:val="superscript"/>
                <w:lang w:eastAsia="zh-CN"/>
              </w:rPr>
              <w:t>2</w:t>
            </w:r>
          </w:p>
        </w:tc>
        <w:tc>
          <w:tcPr>
            <w:tcW w:w="1891" w:type="dxa"/>
            <w:gridSpan w:val="2"/>
            <w:tcBorders>
              <w:tl2br w:val="nil"/>
              <w:tr2bl w:val="nil"/>
            </w:tcBorders>
          </w:tcPr>
          <w:p w14:paraId="78B127BE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151</w:t>
            </w:r>
          </w:p>
        </w:tc>
        <w:tc>
          <w:tcPr>
            <w:tcW w:w="1986" w:type="dxa"/>
            <w:gridSpan w:val="2"/>
            <w:tcBorders>
              <w:tl2br w:val="nil"/>
              <w:tr2bl w:val="nil"/>
            </w:tcBorders>
          </w:tcPr>
          <w:p w14:paraId="3F4E991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204</w:t>
            </w:r>
          </w:p>
        </w:tc>
        <w:tc>
          <w:tcPr>
            <w:tcW w:w="1981" w:type="dxa"/>
            <w:gridSpan w:val="2"/>
            <w:tcBorders>
              <w:tl2br w:val="nil"/>
              <w:tr2bl w:val="nil"/>
            </w:tcBorders>
          </w:tcPr>
          <w:p w14:paraId="4552CA29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280</w:t>
            </w:r>
          </w:p>
        </w:tc>
        <w:tc>
          <w:tcPr>
            <w:tcW w:w="1820" w:type="dxa"/>
            <w:gridSpan w:val="2"/>
            <w:tcBorders>
              <w:tl2br w:val="nil"/>
              <w:tr2bl w:val="nil"/>
            </w:tcBorders>
          </w:tcPr>
          <w:p w14:paraId="14226E73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07</w:t>
            </w:r>
          </w:p>
        </w:tc>
      </w:tr>
      <w:tr w:rsidR="002B6164" w14:paraId="1B5D91B0" w14:textId="77777777">
        <w:trPr>
          <w:jc w:val="center"/>
        </w:trPr>
        <w:tc>
          <w:tcPr>
            <w:tcW w:w="2310" w:type="dxa"/>
            <w:tcBorders>
              <w:tl2br w:val="nil"/>
              <w:tr2bl w:val="nil"/>
            </w:tcBorders>
          </w:tcPr>
          <w:p w14:paraId="32D6FE7A" w14:textId="77777777" w:rsidR="002B6164" w:rsidRDefault="00000000">
            <w:pPr>
              <w:spacing w:after="0"/>
              <w:jc w:val="center"/>
              <w:rPr>
                <w:i/>
                <w:iCs/>
                <w:sz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lang w:eastAsia="zh-CN"/>
              </w:rPr>
              <w:t>F</w:t>
            </w:r>
          </w:p>
        </w:tc>
        <w:tc>
          <w:tcPr>
            <w:tcW w:w="1891" w:type="dxa"/>
            <w:gridSpan w:val="2"/>
            <w:tcBorders>
              <w:tl2br w:val="nil"/>
              <w:tr2bl w:val="nil"/>
            </w:tcBorders>
          </w:tcPr>
          <w:p w14:paraId="7CED5460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0.704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1986" w:type="dxa"/>
            <w:gridSpan w:val="2"/>
            <w:tcBorders>
              <w:tl2br w:val="nil"/>
              <w:tr2bl w:val="nil"/>
            </w:tcBorders>
          </w:tcPr>
          <w:p w14:paraId="37CAE0B6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5.418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  <w:tc>
          <w:tcPr>
            <w:tcW w:w="1981" w:type="dxa"/>
            <w:gridSpan w:val="2"/>
            <w:tcBorders>
              <w:tl2br w:val="nil"/>
              <w:tr2bl w:val="nil"/>
            </w:tcBorders>
          </w:tcPr>
          <w:p w14:paraId="7D1B6714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proofErr w:type="gramStart"/>
            <w:r>
              <w:rPr>
                <w:rFonts w:hint="eastAsia"/>
                <w:sz w:val="21"/>
                <w:lang w:eastAsia="zh-CN"/>
              </w:rPr>
              <w:t>19.410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</w:t>
            </w:r>
            <w:proofErr w:type="gramEnd"/>
            <w:r>
              <w:rPr>
                <w:rFonts w:hint="eastAsia"/>
                <w:sz w:val="21"/>
                <w:vertAlign w:val="superscript"/>
                <w:lang w:eastAsia="zh-CN"/>
              </w:rPr>
              <w:t>*</w:t>
            </w:r>
          </w:p>
        </w:tc>
        <w:tc>
          <w:tcPr>
            <w:tcW w:w="1820" w:type="dxa"/>
            <w:gridSpan w:val="2"/>
            <w:tcBorders>
              <w:tl2br w:val="nil"/>
              <w:tr2bl w:val="nil"/>
            </w:tcBorders>
          </w:tcPr>
          <w:p w14:paraId="1F4E569D" w14:textId="77777777" w:rsidR="002B6164" w:rsidRDefault="00000000">
            <w:pPr>
              <w:spacing w:after="0"/>
              <w:jc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9.370</w:t>
            </w:r>
            <w:r>
              <w:rPr>
                <w:rFonts w:hint="eastAsia"/>
                <w:sz w:val="21"/>
                <w:vertAlign w:val="superscript"/>
                <w:lang w:eastAsia="zh-CN"/>
              </w:rPr>
              <w:t>***</w:t>
            </w:r>
          </w:p>
        </w:tc>
      </w:tr>
    </w:tbl>
    <w:p w14:paraId="6FAADFCE" w14:textId="77777777" w:rsidR="002B6164" w:rsidRDefault="00000000">
      <w:pPr>
        <w:widowControl w:val="0"/>
        <w:rPr>
          <w:rFonts w:eastAsia="SimSun"/>
          <w:sz w:val="21"/>
          <w:szCs w:val="21"/>
          <w:lang w:eastAsia="zh-CN"/>
        </w:rPr>
      </w:pPr>
      <w:r>
        <w:rPr>
          <w:rFonts w:eastAsia="SimSun"/>
          <w:sz w:val="21"/>
          <w:szCs w:val="21"/>
          <w:lang w:val="en-GB" w:eastAsia="zh-CN"/>
        </w:rPr>
        <w:t>Note</w:t>
      </w:r>
      <w:r>
        <w:rPr>
          <w:rFonts w:eastAsia="SimSun"/>
          <w:sz w:val="21"/>
          <w:lang w:eastAsia="zh-CN"/>
        </w:rPr>
        <w:t>：</w:t>
      </w:r>
      <w:r>
        <w:rPr>
          <w:rFonts w:eastAsia="SimSun"/>
          <w:sz w:val="21"/>
          <w:vertAlign w:val="superscript"/>
          <w:lang w:eastAsia="zh-CN"/>
        </w:rPr>
        <w:t>*</w:t>
      </w:r>
      <w:r>
        <w:rPr>
          <w:rFonts w:eastAsia="SimSun"/>
          <w:sz w:val="21"/>
          <w:szCs w:val="21"/>
          <w:vertAlign w:val="superscript"/>
          <w:lang w:eastAsia="zh-CN" w:bidi="ar"/>
        </w:rPr>
        <w:t>**</w:t>
      </w:r>
      <w:r>
        <w:rPr>
          <w:i/>
          <w:iCs/>
          <w:sz w:val="21"/>
          <w:szCs w:val="21"/>
          <w:lang w:eastAsia="zh-CN" w:bidi="ar"/>
        </w:rPr>
        <w:t>P</w:t>
      </w:r>
      <w:r>
        <w:rPr>
          <w:sz w:val="21"/>
          <w:szCs w:val="21"/>
          <w:lang w:eastAsia="zh-CN" w:bidi="ar"/>
        </w:rPr>
        <w:t>＜</w:t>
      </w:r>
      <w:r>
        <w:rPr>
          <w:sz w:val="21"/>
          <w:szCs w:val="21"/>
          <w:lang w:eastAsia="zh-CN" w:bidi="ar"/>
        </w:rPr>
        <w:t>0.001</w:t>
      </w:r>
      <w:r>
        <w:rPr>
          <w:rFonts w:hint="eastAsia"/>
          <w:sz w:val="21"/>
          <w:szCs w:val="21"/>
          <w:lang w:eastAsia="zh-CN" w:bidi="ar"/>
        </w:rPr>
        <w:t xml:space="preserve">; </w:t>
      </w:r>
      <w:r>
        <w:rPr>
          <w:rFonts w:eastAsia="SimSun"/>
          <w:sz w:val="21"/>
          <w:lang w:eastAsia="zh-CN"/>
        </w:rPr>
        <w:t>The low fear–psychologically well-adapted group was used as the reference group; X₁ = “low fear–psychologically well-adapted group” vs. “high fear–social functioning concerns group”; X₂ = “low fear–psychologically well-adapted group” vs. “moderate-to-high fear–treatment concerns group</w:t>
      </w:r>
      <w:r>
        <w:rPr>
          <w:rFonts w:eastAsia="SimSun" w:cs="SimSun" w:hint="eastAsia"/>
          <w:sz w:val="21"/>
          <w:lang w:eastAsia="zh-CN"/>
        </w:rPr>
        <w:t>”</w:t>
      </w:r>
      <w:r>
        <w:rPr>
          <w:rFonts w:eastAsia="SimSun" w:cs="SimSun" w:hint="eastAsia"/>
          <w:sz w:val="21"/>
          <w:lang w:eastAsia="zh-CN"/>
        </w:rPr>
        <w:t>.</w:t>
      </w:r>
    </w:p>
    <w:p w14:paraId="0958DDFF" w14:textId="77777777" w:rsidR="002B6164" w:rsidRDefault="002B6164"/>
    <w:sectPr w:rsidR="002B6164" w:rsidSect="00AC0E78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9FFB4" w14:textId="77777777" w:rsidR="00E7755D" w:rsidRDefault="00E7755D">
      <w:r>
        <w:separator/>
      </w:r>
    </w:p>
  </w:endnote>
  <w:endnote w:type="continuationSeparator" w:id="0">
    <w:p w14:paraId="62BF6A22" w14:textId="77777777" w:rsidR="00E7755D" w:rsidRDefault="00E77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A588D" w14:textId="77777777" w:rsidR="00E7755D" w:rsidRDefault="00E7755D">
      <w:pPr>
        <w:spacing w:before="0" w:after="0"/>
      </w:pPr>
      <w:r>
        <w:separator/>
      </w:r>
    </w:p>
  </w:footnote>
  <w:footnote w:type="continuationSeparator" w:id="0">
    <w:p w14:paraId="2A492440" w14:textId="77777777" w:rsidR="00E7755D" w:rsidRDefault="00E7755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NkMDYzNDY1YzBjMmE4NTBlYTBjYzdmMzNmNjYwMGMifQ=="/>
  </w:docVars>
  <w:rsids>
    <w:rsidRoot w:val="002B6164"/>
    <w:rsid w:val="000C19DE"/>
    <w:rsid w:val="002B6164"/>
    <w:rsid w:val="002C658E"/>
    <w:rsid w:val="00340A4C"/>
    <w:rsid w:val="00617B2E"/>
    <w:rsid w:val="008B235D"/>
    <w:rsid w:val="00AC0E78"/>
    <w:rsid w:val="00AC7700"/>
    <w:rsid w:val="00AE2F96"/>
    <w:rsid w:val="00C37DFC"/>
    <w:rsid w:val="00DF6B03"/>
    <w:rsid w:val="00E3615E"/>
    <w:rsid w:val="00E46D8E"/>
    <w:rsid w:val="00E7755D"/>
    <w:rsid w:val="00F617D6"/>
    <w:rsid w:val="00FF59B0"/>
    <w:rsid w:val="01015DED"/>
    <w:rsid w:val="01042645"/>
    <w:rsid w:val="01052361"/>
    <w:rsid w:val="010707AB"/>
    <w:rsid w:val="01157D5D"/>
    <w:rsid w:val="012232C4"/>
    <w:rsid w:val="01277EDD"/>
    <w:rsid w:val="014D3FF8"/>
    <w:rsid w:val="0150105C"/>
    <w:rsid w:val="0153241C"/>
    <w:rsid w:val="015B7761"/>
    <w:rsid w:val="016A6022"/>
    <w:rsid w:val="01701C1D"/>
    <w:rsid w:val="01896011"/>
    <w:rsid w:val="01984AC1"/>
    <w:rsid w:val="01B96050"/>
    <w:rsid w:val="01BC5BED"/>
    <w:rsid w:val="01D80D60"/>
    <w:rsid w:val="01DC605E"/>
    <w:rsid w:val="01E165D7"/>
    <w:rsid w:val="01E217CF"/>
    <w:rsid w:val="01EB21FD"/>
    <w:rsid w:val="0203254C"/>
    <w:rsid w:val="020E4905"/>
    <w:rsid w:val="02126AD9"/>
    <w:rsid w:val="022D4755"/>
    <w:rsid w:val="02430A3A"/>
    <w:rsid w:val="02506E15"/>
    <w:rsid w:val="02684530"/>
    <w:rsid w:val="026A38AB"/>
    <w:rsid w:val="026F7488"/>
    <w:rsid w:val="027D039A"/>
    <w:rsid w:val="028F4E9C"/>
    <w:rsid w:val="029F4538"/>
    <w:rsid w:val="02AD0C49"/>
    <w:rsid w:val="02B02A4E"/>
    <w:rsid w:val="02D0726E"/>
    <w:rsid w:val="02D50B60"/>
    <w:rsid w:val="02DC3826"/>
    <w:rsid w:val="02FB43F1"/>
    <w:rsid w:val="030C4858"/>
    <w:rsid w:val="03582A6E"/>
    <w:rsid w:val="035C3AF0"/>
    <w:rsid w:val="035D1D14"/>
    <w:rsid w:val="03615705"/>
    <w:rsid w:val="03757743"/>
    <w:rsid w:val="03775A3A"/>
    <w:rsid w:val="03845B29"/>
    <w:rsid w:val="039C4344"/>
    <w:rsid w:val="03A16E2E"/>
    <w:rsid w:val="03B705A0"/>
    <w:rsid w:val="03B771D5"/>
    <w:rsid w:val="03BF5703"/>
    <w:rsid w:val="03E22B70"/>
    <w:rsid w:val="03FB72A7"/>
    <w:rsid w:val="0403009F"/>
    <w:rsid w:val="04101F80"/>
    <w:rsid w:val="04103C3A"/>
    <w:rsid w:val="04196923"/>
    <w:rsid w:val="041D5EB8"/>
    <w:rsid w:val="0433195F"/>
    <w:rsid w:val="04386577"/>
    <w:rsid w:val="04424A9C"/>
    <w:rsid w:val="04526652"/>
    <w:rsid w:val="04626784"/>
    <w:rsid w:val="046A7DCE"/>
    <w:rsid w:val="04702900"/>
    <w:rsid w:val="047A1A5B"/>
    <w:rsid w:val="049D7055"/>
    <w:rsid w:val="04BE520C"/>
    <w:rsid w:val="04C25C9D"/>
    <w:rsid w:val="04CA0845"/>
    <w:rsid w:val="04D264C3"/>
    <w:rsid w:val="04E201CF"/>
    <w:rsid w:val="04E95DAF"/>
    <w:rsid w:val="04FB3F35"/>
    <w:rsid w:val="050E4870"/>
    <w:rsid w:val="051878D1"/>
    <w:rsid w:val="051C2740"/>
    <w:rsid w:val="052E0AA8"/>
    <w:rsid w:val="052F2B05"/>
    <w:rsid w:val="05312566"/>
    <w:rsid w:val="05356B0E"/>
    <w:rsid w:val="05385463"/>
    <w:rsid w:val="05436677"/>
    <w:rsid w:val="054D10D0"/>
    <w:rsid w:val="05931492"/>
    <w:rsid w:val="059F04AB"/>
    <w:rsid w:val="05C32061"/>
    <w:rsid w:val="05C74CAD"/>
    <w:rsid w:val="05E311F1"/>
    <w:rsid w:val="062D61B9"/>
    <w:rsid w:val="06336016"/>
    <w:rsid w:val="063D24F2"/>
    <w:rsid w:val="065E2FBB"/>
    <w:rsid w:val="06613114"/>
    <w:rsid w:val="066526BD"/>
    <w:rsid w:val="066710A6"/>
    <w:rsid w:val="068A3EA3"/>
    <w:rsid w:val="069D18E3"/>
    <w:rsid w:val="06C630F9"/>
    <w:rsid w:val="06E1457E"/>
    <w:rsid w:val="06E829C8"/>
    <w:rsid w:val="06EC1C1E"/>
    <w:rsid w:val="06ED00D7"/>
    <w:rsid w:val="06F746B1"/>
    <w:rsid w:val="07133549"/>
    <w:rsid w:val="0721484A"/>
    <w:rsid w:val="07282AFC"/>
    <w:rsid w:val="072D3849"/>
    <w:rsid w:val="075E7AA5"/>
    <w:rsid w:val="07611FF3"/>
    <w:rsid w:val="076A61C2"/>
    <w:rsid w:val="076F67AC"/>
    <w:rsid w:val="077431B4"/>
    <w:rsid w:val="07867821"/>
    <w:rsid w:val="079565CB"/>
    <w:rsid w:val="07A6663F"/>
    <w:rsid w:val="07B568D5"/>
    <w:rsid w:val="07CA0EDD"/>
    <w:rsid w:val="07D43EFC"/>
    <w:rsid w:val="07DC0230"/>
    <w:rsid w:val="07F94D7C"/>
    <w:rsid w:val="08000BA6"/>
    <w:rsid w:val="08390259"/>
    <w:rsid w:val="083C5D86"/>
    <w:rsid w:val="0859164E"/>
    <w:rsid w:val="086802A3"/>
    <w:rsid w:val="08793B63"/>
    <w:rsid w:val="0880603A"/>
    <w:rsid w:val="088C4397"/>
    <w:rsid w:val="08A34447"/>
    <w:rsid w:val="08AE45F4"/>
    <w:rsid w:val="08AF7E84"/>
    <w:rsid w:val="08B17B7D"/>
    <w:rsid w:val="08B94EBC"/>
    <w:rsid w:val="08D61123"/>
    <w:rsid w:val="08EE784F"/>
    <w:rsid w:val="08FC4AC8"/>
    <w:rsid w:val="09085EE2"/>
    <w:rsid w:val="091054E8"/>
    <w:rsid w:val="091249B3"/>
    <w:rsid w:val="091C67E2"/>
    <w:rsid w:val="092C4F8B"/>
    <w:rsid w:val="09396200"/>
    <w:rsid w:val="093D7980"/>
    <w:rsid w:val="094F7AA3"/>
    <w:rsid w:val="095878D4"/>
    <w:rsid w:val="095D19E5"/>
    <w:rsid w:val="09713659"/>
    <w:rsid w:val="09BD5EA6"/>
    <w:rsid w:val="09DD0572"/>
    <w:rsid w:val="09E52D1A"/>
    <w:rsid w:val="09F54573"/>
    <w:rsid w:val="0A2632DE"/>
    <w:rsid w:val="0A2748D4"/>
    <w:rsid w:val="0A3F38C1"/>
    <w:rsid w:val="0A6606A9"/>
    <w:rsid w:val="0A691D01"/>
    <w:rsid w:val="0A6F79EE"/>
    <w:rsid w:val="0A896BD3"/>
    <w:rsid w:val="0AB85165"/>
    <w:rsid w:val="0AC70FB2"/>
    <w:rsid w:val="0ADE1B04"/>
    <w:rsid w:val="0AE14AAA"/>
    <w:rsid w:val="0AE22D99"/>
    <w:rsid w:val="0AE91548"/>
    <w:rsid w:val="0B1752AC"/>
    <w:rsid w:val="0B3656C4"/>
    <w:rsid w:val="0B4C3D69"/>
    <w:rsid w:val="0B4E7674"/>
    <w:rsid w:val="0B66151A"/>
    <w:rsid w:val="0B71219E"/>
    <w:rsid w:val="0B717CB1"/>
    <w:rsid w:val="0B736AB8"/>
    <w:rsid w:val="0B78360E"/>
    <w:rsid w:val="0B7E0727"/>
    <w:rsid w:val="0B7F6B4F"/>
    <w:rsid w:val="0B8A481F"/>
    <w:rsid w:val="0B97246F"/>
    <w:rsid w:val="0BAA4D1E"/>
    <w:rsid w:val="0BAC4E5B"/>
    <w:rsid w:val="0BB06F64"/>
    <w:rsid w:val="0BBF365F"/>
    <w:rsid w:val="0BDA0556"/>
    <w:rsid w:val="0BF03C21"/>
    <w:rsid w:val="0BF616E4"/>
    <w:rsid w:val="0BFB17AC"/>
    <w:rsid w:val="0C0A449E"/>
    <w:rsid w:val="0C0D0405"/>
    <w:rsid w:val="0C222BC5"/>
    <w:rsid w:val="0C4A3F3B"/>
    <w:rsid w:val="0C692100"/>
    <w:rsid w:val="0C70520B"/>
    <w:rsid w:val="0C8C6716"/>
    <w:rsid w:val="0CBB661A"/>
    <w:rsid w:val="0CC24AF0"/>
    <w:rsid w:val="0CC326F6"/>
    <w:rsid w:val="0CCB46D2"/>
    <w:rsid w:val="0CDC6BD9"/>
    <w:rsid w:val="0D0C1D32"/>
    <w:rsid w:val="0D5236F0"/>
    <w:rsid w:val="0D525171"/>
    <w:rsid w:val="0D5F29C4"/>
    <w:rsid w:val="0D6F3AB5"/>
    <w:rsid w:val="0D727F7B"/>
    <w:rsid w:val="0D814DC6"/>
    <w:rsid w:val="0D82359A"/>
    <w:rsid w:val="0D9812B5"/>
    <w:rsid w:val="0DB3608A"/>
    <w:rsid w:val="0DB7177A"/>
    <w:rsid w:val="0DC265A0"/>
    <w:rsid w:val="0DCE1998"/>
    <w:rsid w:val="0DD421E5"/>
    <w:rsid w:val="0DD65935"/>
    <w:rsid w:val="0DE22A30"/>
    <w:rsid w:val="0DEF0D8C"/>
    <w:rsid w:val="0E0E5F99"/>
    <w:rsid w:val="0E1F63E8"/>
    <w:rsid w:val="0E4A43FE"/>
    <w:rsid w:val="0E5110D0"/>
    <w:rsid w:val="0E604652"/>
    <w:rsid w:val="0E68452F"/>
    <w:rsid w:val="0E7107D1"/>
    <w:rsid w:val="0E745003"/>
    <w:rsid w:val="0E757AE5"/>
    <w:rsid w:val="0EA269DF"/>
    <w:rsid w:val="0EBA0BD3"/>
    <w:rsid w:val="0EDB74BF"/>
    <w:rsid w:val="0EFB78B9"/>
    <w:rsid w:val="0F1F2ADD"/>
    <w:rsid w:val="0F2F0B6F"/>
    <w:rsid w:val="0F341CB4"/>
    <w:rsid w:val="0F450AA7"/>
    <w:rsid w:val="0F4E577C"/>
    <w:rsid w:val="0F7C5E8B"/>
    <w:rsid w:val="0F8B24C3"/>
    <w:rsid w:val="0F9D6C39"/>
    <w:rsid w:val="0FA1107E"/>
    <w:rsid w:val="0FAB65C6"/>
    <w:rsid w:val="0FAD33BD"/>
    <w:rsid w:val="0FC011C4"/>
    <w:rsid w:val="0FD84D70"/>
    <w:rsid w:val="0FF3164A"/>
    <w:rsid w:val="100D2EFA"/>
    <w:rsid w:val="1018762E"/>
    <w:rsid w:val="1021370A"/>
    <w:rsid w:val="10215E80"/>
    <w:rsid w:val="105E1AD1"/>
    <w:rsid w:val="105E7F2A"/>
    <w:rsid w:val="107E0AD0"/>
    <w:rsid w:val="108618A8"/>
    <w:rsid w:val="1093013C"/>
    <w:rsid w:val="10994C55"/>
    <w:rsid w:val="109F7578"/>
    <w:rsid w:val="10AD362C"/>
    <w:rsid w:val="10C640EB"/>
    <w:rsid w:val="10DD3F3F"/>
    <w:rsid w:val="10ED5BC1"/>
    <w:rsid w:val="1105036D"/>
    <w:rsid w:val="110D7293"/>
    <w:rsid w:val="111075AB"/>
    <w:rsid w:val="111859B4"/>
    <w:rsid w:val="1138111F"/>
    <w:rsid w:val="11546F6F"/>
    <w:rsid w:val="115E61D9"/>
    <w:rsid w:val="116127AE"/>
    <w:rsid w:val="1191731E"/>
    <w:rsid w:val="11C54E15"/>
    <w:rsid w:val="11ED0EBA"/>
    <w:rsid w:val="11EE35D6"/>
    <w:rsid w:val="12136060"/>
    <w:rsid w:val="12164EB5"/>
    <w:rsid w:val="121A5CFE"/>
    <w:rsid w:val="122267B8"/>
    <w:rsid w:val="12330DEE"/>
    <w:rsid w:val="123D7D52"/>
    <w:rsid w:val="126D5636"/>
    <w:rsid w:val="127753D5"/>
    <w:rsid w:val="12881597"/>
    <w:rsid w:val="128B746A"/>
    <w:rsid w:val="1292269B"/>
    <w:rsid w:val="1298606D"/>
    <w:rsid w:val="129B04F1"/>
    <w:rsid w:val="12A35B3A"/>
    <w:rsid w:val="12A51A80"/>
    <w:rsid w:val="12B22731"/>
    <w:rsid w:val="12B514C1"/>
    <w:rsid w:val="12C559AA"/>
    <w:rsid w:val="12CA29C7"/>
    <w:rsid w:val="12DE0E43"/>
    <w:rsid w:val="12ED6A82"/>
    <w:rsid w:val="12F2010C"/>
    <w:rsid w:val="12FC5A5A"/>
    <w:rsid w:val="131F5FC3"/>
    <w:rsid w:val="13223CDB"/>
    <w:rsid w:val="132579A8"/>
    <w:rsid w:val="13287C75"/>
    <w:rsid w:val="132A0F06"/>
    <w:rsid w:val="133E5E09"/>
    <w:rsid w:val="13415238"/>
    <w:rsid w:val="137E2D5F"/>
    <w:rsid w:val="13913E09"/>
    <w:rsid w:val="139B0E1A"/>
    <w:rsid w:val="13CA3158"/>
    <w:rsid w:val="13D65143"/>
    <w:rsid w:val="13D86EB1"/>
    <w:rsid w:val="13DF1587"/>
    <w:rsid w:val="13F31BCF"/>
    <w:rsid w:val="14013DD0"/>
    <w:rsid w:val="140E59A6"/>
    <w:rsid w:val="141D3D7E"/>
    <w:rsid w:val="142C2523"/>
    <w:rsid w:val="14300A0C"/>
    <w:rsid w:val="143446F3"/>
    <w:rsid w:val="143D6EA8"/>
    <w:rsid w:val="14545065"/>
    <w:rsid w:val="14847511"/>
    <w:rsid w:val="1488684D"/>
    <w:rsid w:val="14A1781F"/>
    <w:rsid w:val="14B35D54"/>
    <w:rsid w:val="14B96AF4"/>
    <w:rsid w:val="14BE407A"/>
    <w:rsid w:val="14E468C8"/>
    <w:rsid w:val="14EF696F"/>
    <w:rsid w:val="14FB5F91"/>
    <w:rsid w:val="14FB635F"/>
    <w:rsid w:val="150728FE"/>
    <w:rsid w:val="151916B9"/>
    <w:rsid w:val="151D3EF6"/>
    <w:rsid w:val="152A0248"/>
    <w:rsid w:val="152B1550"/>
    <w:rsid w:val="153421E1"/>
    <w:rsid w:val="157E3B6B"/>
    <w:rsid w:val="15BC27D3"/>
    <w:rsid w:val="15BE5D68"/>
    <w:rsid w:val="15CE5B7A"/>
    <w:rsid w:val="15FC4064"/>
    <w:rsid w:val="160136B6"/>
    <w:rsid w:val="160B106E"/>
    <w:rsid w:val="160D6144"/>
    <w:rsid w:val="16303A52"/>
    <w:rsid w:val="1640725C"/>
    <w:rsid w:val="164E1C1F"/>
    <w:rsid w:val="1662341C"/>
    <w:rsid w:val="167438AE"/>
    <w:rsid w:val="167B6E18"/>
    <w:rsid w:val="167D048D"/>
    <w:rsid w:val="168508F1"/>
    <w:rsid w:val="169E7905"/>
    <w:rsid w:val="16A25761"/>
    <w:rsid w:val="16A97EAC"/>
    <w:rsid w:val="16B66B38"/>
    <w:rsid w:val="16C81954"/>
    <w:rsid w:val="16C83F3B"/>
    <w:rsid w:val="16E5781A"/>
    <w:rsid w:val="16F23464"/>
    <w:rsid w:val="16F568AB"/>
    <w:rsid w:val="16FF3710"/>
    <w:rsid w:val="16FF6659"/>
    <w:rsid w:val="17033750"/>
    <w:rsid w:val="17091098"/>
    <w:rsid w:val="170E1347"/>
    <w:rsid w:val="17554677"/>
    <w:rsid w:val="17555170"/>
    <w:rsid w:val="1765664D"/>
    <w:rsid w:val="17674FBB"/>
    <w:rsid w:val="176978D1"/>
    <w:rsid w:val="17743290"/>
    <w:rsid w:val="17967A95"/>
    <w:rsid w:val="17A205DA"/>
    <w:rsid w:val="17B469E8"/>
    <w:rsid w:val="17CC6320"/>
    <w:rsid w:val="17D86B92"/>
    <w:rsid w:val="17DB584E"/>
    <w:rsid w:val="17EE46F2"/>
    <w:rsid w:val="17F668FA"/>
    <w:rsid w:val="180574EE"/>
    <w:rsid w:val="180F73CB"/>
    <w:rsid w:val="18102E5A"/>
    <w:rsid w:val="18217D2A"/>
    <w:rsid w:val="184D7882"/>
    <w:rsid w:val="18562DE9"/>
    <w:rsid w:val="185C36BA"/>
    <w:rsid w:val="187639A9"/>
    <w:rsid w:val="18782207"/>
    <w:rsid w:val="187B10F9"/>
    <w:rsid w:val="18886E59"/>
    <w:rsid w:val="18A7231D"/>
    <w:rsid w:val="18BD05B5"/>
    <w:rsid w:val="18CF7741"/>
    <w:rsid w:val="18D031BB"/>
    <w:rsid w:val="18D8001C"/>
    <w:rsid w:val="18DD063F"/>
    <w:rsid w:val="18F72E89"/>
    <w:rsid w:val="18FB5087"/>
    <w:rsid w:val="19097483"/>
    <w:rsid w:val="190A62CB"/>
    <w:rsid w:val="191D7A64"/>
    <w:rsid w:val="192E3D99"/>
    <w:rsid w:val="19500AAA"/>
    <w:rsid w:val="195710A7"/>
    <w:rsid w:val="195E06DD"/>
    <w:rsid w:val="19702B7C"/>
    <w:rsid w:val="19882862"/>
    <w:rsid w:val="19936389"/>
    <w:rsid w:val="199621F9"/>
    <w:rsid w:val="199D5BAF"/>
    <w:rsid w:val="19E015C6"/>
    <w:rsid w:val="19F005FB"/>
    <w:rsid w:val="1A00084F"/>
    <w:rsid w:val="1A0E13E5"/>
    <w:rsid w:val="1A0E2F27"/>
    <w:rsid w:val="1A1C68D3"/>
    <w:rsid w:val="1A29132D"/>
    <w:rsid w:val="1A712CC1"/>
    <w:rsid w:val="1A7677EE"/>
    <w:rsid w:val="1A8F67D9"/>
    <w:rsid w:val="1AA51644"/>
    <w:rsid w:val="1AC4466A"/>
    <w:rsid w:val="1ADC12E1"/>
    <w:rsid w:val="1AE04442"/>
    <w:rsid w:val="1B025CF9"/>
    <w:rsid w:val="1B0E5A2C"/>
    <w:rsid w:val="1B243361"/>
    <w:rsid w:val="1B2D6C59"/>
    <w:rsid w:val="1B430275"/>
    <w:rsid w:val="1B4F3106"/>
    <w:rsid w:val="1B5162EE"/>
    <w:rsid w:val="1B5950E0"/>
    <w:rsid w:val="1B701BB5"/>
    <w:rsid w:val="1B731160"/>
    <w:rsid w:val="1B8709FF"/>
    <w:rsid w:val="1B9419F3"/>
    <w:rsid w:val="1B9E146A"/>
    <w:rsid w:val="1BB54B79"/>
    <w:rsid w:val="1BB71D80"/>
    <w:rsid w:val="1BB871B2"/>
    <w:rsid w:val="1BC27AC9"/>
    <w:rsid w:val="1BD05AED"/>
    <w:rsid w:val="1BDD2DEB"/>
    <w:rsid w:val="1BE16CC0"/>
    <w:rsid w:val="1BE24DE5"/>
    <w:rsid w:val="1BF44FBE"/>
    <w:rsid w:val="1C0F29B6"/>
    <w:rsid w:val="1C164287"/>
    <w:rsid w:val="1C2F1CD9"/>
    <w:rsid w:val="1C384D3D"/>
    <w:rsid w:val="1C41089A"/>
    <w:rsid w:val="1C4D16AE"/>
    <w:rsid w:val="1C4D3C24"/>
    <w:rsid w:val="1C6871E6"/>
    <w:rsid w:val="1CD27461"/>
    <w:rsid w:val="1CD77005"/>
    <w:rsid w:val="1CED54DF"/>
    <w:rsid w:val="1D022CB7"/>
    <w:rsid w:val="1D023CDB"/>
    <w:rsid w:val="1D161AD6"/>
    <w:rsid w:val="1D1D669C"/>
    <w:rsid w:val="1D200766"/>
    <w:rsid w:val="1D622592"/>
    <w:rsid w:val="1D700E27"/>
    <w:rsid w:val="1DC22AFE"/>
    <w:rsid w:val="1DE72107"/>
    <w:rsid w:val="1DED28D0"/>
    <w:rsid w:val="1E192CC2"/>
    <w:rsid w:val="1E2C16C3"/>
    <w:rsid w:val="1E302BD1"/>
    <w:rsid w:val="1E350988"/>
    <w:rsid w:val="1E3A1FB6"/>
    <w:rsid w:val="1E4248CC"/>
    <w:rsid w:val="1E440E18"/>
    <w:rsid w:val="1E5D039E"/>
    <w:rsid w:val="1E614D1E"/>
    <w:rsid w:val="1E700B3F"/>
    <w:rsid w:val="1E710066"/>
    <w:rsid w:val="1E785FD6"/>
    <w:rsid w:val="1E851EB0"/>
    <w:rsid w:val="1E8801C8"/>
    <w:rsid w:val="1E96321A"/>
    <w:rsid w:val="1EBB574F"/>
    <w:rsid w:val="1ECE30B3"/>
    <w:rsid w:val="1ECF6C59"/>
    <w:rsid w:val="1EDB4B5D"/>
    <w:rsid w:val="1EEF5DE3"/>
    <w:rsid w:val="1F142E26"/>
    <w:rsid w:val="1F25755F"/>
    <w:rsid w:val="1F392A6A"/>
    <w:rsid w:val="1F5A3794"/>
    <w:rsid w:val="1F605C24"/>
    <w:rsid w:val="1F890F70"/>
    <w:rsid w:val="1FA86CDC"/>
    <w:rsid w:val="1FAC7F4D"/>
    <w:rsid w:val="1FCC1850"/>
    <w:rsid w:val="1FD324BC"/>
    <w:rsid w:val="1FD937F3"/>
    <w:rsid w:val="1FE46273"/>
    <w:rsid w:val="20076B7F"/>
    <w:rsid w:val="200872B1"/>
    <w:rsid w:val="204C7BD2"/>
    <w:rsid w:val="20500A2B"/>
    <w:rsid w:val="206B7474"/>
    <w:rsid w:val="207828F1"/>
    <w:rsid w:val="207C62B6"/>
    <w:rsid w:val="207E46F6"/>
    <w:rsid w:val="20912885"/>
    <w:rsid w:val="209230C3"/>
    <w:rsid w:val="20A31AD7"/>
    <w:rsid w:val="20AE1F2E"/>
    <w:rsid w:val="20C85B89"/>
    <w:rsid w:val="20F44777"/>
    <w:rsid w:val="20FE6C34"/>
    <w:rsid w:val="20FF6D9D"/>
    <w:rsid w:val="21096832"/>
    <w:rsid w:val="21206235"/>
    <w:rsid w:val="2136477B"/>
    <w:rsid w:val="21393F09"/>
    <w:rsid w:val="2143088F"/>
    <w:rsid w:val="21525010"/>
    <w:rsid w:val="217931AB"/>
    <w:rsid w:val="21933A5A"/>
    <w:rsid w:val="21A2377C"/>
    <w:rsid w:val="21A409C2"/>
    <w:rsid w:val="21C037BD"/>
    <w:rsid w:val="21F02CAD"/>
    <w:rsid w:val="21FB37B5"/>
    <w:rsid w:val="21FF7DBD"/>
    <w:rsid w:val="22046A81"/>
    <w:rsid w:val="220530C9"/>
    <w:rsid w:val="22232172"/>
    <w:rsid w:val="223708D3"/>
    <w:rsid w:val="225C7DCF"/>
    <w:rsid w:val="227A3BD2"/>
    <w:rsid w:val="22921BFF"/>
    <w:rsid w:val="229B6528"/>
    <w:rsid w:val="22BA63C2"/>
    <w:rsid w:val="22BD5C5D"/>
    <w:rsid w:val="22C66081"/>
    <w:rsid w:val="22CA6A8C"/>
    <w:rsid w:val="22CF4B10"/>
    <w:rsid w:val="230B4916"/>
    <w:rsid w:val="2320167D"/>
    <w:rsid w:val="234818A9"/>
    <w:rsid w:val="23573CF4"/>
    <w:rsid w:val="23606636"/>
    <w:rsid w:val="237E6941"/>
    <w:rsid w:val="238629C4"/>
    <w:rsid w:val="23912DA7"/>
    <w:rsid w:val="23AC6BA7"/>
    <w:rsid w:val="23AE08F4"/>
    <w:rsid w:val="23BC574B"/>
    <w:rsid w:val="23C72D4F"/>
    <w:rsid w:val="23C85F99"/>
    <w:rsid w:val="23DD664B"/>
    <w:rsid w:val="23DE5AA6"/>
    <w:rsid w:val="23EC1D52"/>
    <w:rsid w:val="240452E0"/>
    <w:rsid w:val="24090586"/>
    <w:rsid w:val="2416437E"/>
    <w:rsid w:val="24183B8C"/>
    <w:rsid w:val="241D405E"/>
    <w:rsid w:val="243E78E2"/>
    <w:rsid w:val="24515062"/>
    <w:rsid w:val="245C5D07"/>
    <w:rsid w:val="246D2C9D"/>
    <w:rsid w:val="246F0FA4"/>
    <w:rsid w:val="247E3E4A"/>
    <w:rsid w:val="249C2560"/>
    <w:rsid w:val="24A478FD"/>
    <w:rsid w:val="24B90977"/>
    <w:rsid w:val="24BB2023"/>
    <w:rsid w:val="24BB59B8"/>
    <w:rsid w:val="24DD5DD3"/>
    <w:rsid w:val="24E60EE3"/>
    <w:rsid w:val="24F6331F"/>
    <w:rsid w:val="25023205"/>
    <w:rsid w:val="25137552"/>
    <w:rsid w:val="25204804"/>
    <w:rsid w:val="25224021"/>
    <w:rsid w:val="25355DE9"/>
    <w:rsid w:val="254F59C8"/>
    <w:rsid w:val="25576234"/>
    <w:rsid w:val="25596A8C"/>
    <w:rsid w:val="25820FD1"/>
    <w:rsid w:val="258D21EC"/>
    <w:rsid w:val="258E7BD4"/>
    <w:rsid w:val="2594480E"/>
    <w:rsid w:val="25950413"/>
    <w:rsid w:val="259E5188"/>
    <w:rsid w:val="25B51E4B"/>
    <w:rsid w:val="25C14050"/>
    <w:rsid w:val="25C31033"/>
    <w:rsid w:val="25CE52DE"/>
    <w:rsid w:val="25CF0799"/>
    <w:rsid w:val="25D43901"/>
    <w:rsid w:val="25E532C8"/>
    <w:rsid w:val="25FB64D4"/>
    <w:rsid w:val="260B5CB9"/>
    <w:rsid w:val="261D13BB"/>
    <w:rsid w:val="2635338D"/>
    <w:rsid w:val="263F4A08"/>
    <w:rsid w:val="26477C75"/>
    <w:rsid w:val="2648750D"/>
    <w:rsid w:val="267A6B32"/>
    <w:rsid w:val="268806A5"/>
    <w:rsid w:val="26BB2C67"/>
    <w:rsid w:val="26E04430"/>
    <w:rsid w:val="26ED2D14"/>
    <w:rsid w:val="26F917FA"/>
    <w:rsid w:val="26FD760E"/>
    <w:rsid w:val="26FF784E"/>
    <w:rsid w:val="273D5D10"/>
    <w:rsid w:val="27490192"/>
    <w:rsid w:val="274D2CE3"/>
    <w:rsid w:val="275A5317"/>
    <w:rsid w:val="276162D5"/>
    <w:rsid w:val="276D1FD2"/>
    <w:rsid w:val="277C6B03"/>
    <w:rsid w:val="2796457F"/>
    <w:rsid w:val="279E6B7F"/>
    <w:rsid w:val="27AD27BF"/>
    <w:rsid w:val="27C5531C"/>
    <w:rsid w:val="27C63460"/>
    <w:rsid w:val="27C82860"/>
    <w:rsid w:val="27CE317A"/>
    <w:rsid w:val="27D20E8A"/>
    <w:rsid w:val="27D651F3"/>
    <w:rsid w:val="27E468ED"/>
    <w:rsid w:val="27FF7CBF"/>
    <w:rsid w:val="280C6756"/>
    <w:rsid w:val="281E6F48"/>
    <w:rsid w:val="28255DB4"/>
    <w:rsid w:val="284B0AFC"/>
    <w:rsid w:val="287C0125"/>
    <w:rsid w:val="28810D37"/>
    <w:rsid w:val="288115DA"/>
    <w:rsid w:val="288D077A"/>
    <w:rsid w:val="28925DDF"/>
    <w:rsid w:val="28982214"/>
    <w:rsid w:val="28A9203E"/>
    <w:rsid w:val="28AE5830"/>
    <w:rsid w:val="28C4182A"/>
    <w:rsid w:val="28C95C4D"/>
    <w:rsid w:val="28CB5CCF"/>
    <w:rsid w:val="28CB7F5B"/>
    <w:rsid w:val="290D06AF"/>
    <w:rsid w:val="29105A67"/>
    <w:rsid w:val="291F422E"/>
    <w:rsid w:val="292F3B93"/>
    <w:rsid w:val="29313D74"/>
    <w:rsid w:val="293A2364"/>
    <w:rsid w:val="293C59D2"/>
    <w:rsid w:val="295F40AF"/>
    <w:rsid w:val="296F5425"/>
    <w:rsid w:val="29735863"/>
    <w:rsid w:val="297A1699"/>
    <w:rsid w:val="29925816"/>
    <w:rsid w:val="299F79FD"/>
    <w:rsid w:val="29A765C4"/>
    <w:rsid w:val="29AF4CE2"/>
    <w:rsid w:val="29B41CA4"/>
    <w:rsid w:val="29C45DE4"/>
    <w:rsid w:val="29DC62A3"/>
    <w:rsid w:val="29EE3C12"/>
    <w:rsid w:val="29F10C4A"/>
    <w:rsid w:val="2A032D83"/>
    <w:rsid w:val="2A0C5228"/>
    <w:rsid w:val="2A2E625B"/>
    <w:rsid w:val="2A304D12"/>
    <w:rsid w:val="2A322DF3"/>
    <w:rsid w:val="2A331403"/>
    <w:rsid w:val="2A43553B"/>
    <w:rsid w:val="2A6A5FAC"/>
    <w:rsid w:val="2A9766D2"/>
    <w:rsid w:val="2A997954"/>
    <w:rsid w:val="2A9D6892"/>
    <w:rsid w:val="2AA504F6"/>
    <w:rsid w:val="2AAA68AE"/>
    <w:rsid w:val="2AAC42AD"/>
    <w:rsid w:val="2AC7610A"/>
    <w:rsid w:val="2ADB34D6"/>
    <w:rsid w:val="2AEC3BEE"/>
    <w:rsid w:val="2B034732"/>
    <w:rsid w:val="2B3267A5"/>
    <w:rsid w:val="2B472C03"/>
    <w:rsid w:val="2B523DD1"/>
    <w:rsid w:val="2B6751D3"/>
    <w:rsid w:val="2B7A41C5"/>
    <w:rsid w:val="2B8F5E10"/>
    <w:rsid w:val="2B9065CB"/>
    <w:rsid w:val="2B9D3BC3"/>
    <w:rsid w:val="2BA14B6D"/>
    <w:rsid w:val="2BA7399B"/>
    <w:rsid w:val="2BD144A7"/>
    <w:rsid w:val="2BD51B32"/>
    <w:rsid w:val="2BFD3439"/>
    <w:rsid w:val="2C057BE8"/>
    <w:rsid w:val="2C6438E2"/>
    <w:rsid w:val="2C794445"/>
    <w:rsid w:val="2C8F7B3C"/>
    <w:rsid w:val="2C920FBB"/>
    <w:rsid w:val="2CC66504"/>
    <w:rsid w:val="2CCB465B"/>
    <w:rsid w:val="2CCD5551"/>
    <w:rsid w:val="2CED3160"/>
    <w:rsid w:val="2D001CBF"/>
    <w:rsid w:val="2D012F37"/>
    <w:rsid w:val="2D244AEB"/>
    <w:rsid w:val="2D7928DC"/>
    <w:rsid w:val="2D7F1473"/>
    <w:rsid w:val="2D803E61"/>
    <w:rsid w:val="2DAC6A78"/>
    <w:rsid w:val="2DBA3963"/>
    <w:rsid w:val="2DBF18EF"/>
    <w:rsid w:val="2DDF188B"/>
    <w:rsid w:val="2DF5458C"/>
    <w:rsid w:val="2E152555"/>
    <w:rsid w:val="2E1E492A"/>
    <w:rsid w:val="2E3F6A68"/>
    <w:rsid w:val="2E4D0C1C"/>
    <w:rsid w:val="2E6E77BF"/>
    <w:rsid w:val="2E7436C2"/>
    <w:rsid w:val="2E856584"/>
    <w:rsid w:val="2E8626FB"/>
    <w:rsid w:val="2E876B93"/>
    <w:rsid w:val="2EB72EFA"/>
    <w:rsid w:val="2ED04DF3"/>
    <w:rsid w:val="2ED72A2E"/>
    <w:rsid w:val="2EE77F91"/>
    <w:rsid w:val="2EF1053A"/>
    <w:rsid w:val="2EF11F66"/>
    <w:rsid w:val="2F1E1B71"/>
    <w:rsid w:val="2F2A4DD7"/>
    <w:rsid w:val="2F3C17B4"/>
    <w:rsid w:val="2F3F0C67"/>
    <w:rsid w:val="2F52119A"/>
    <w:rsid w:val="2F6A1FAE"/>
    <w:rsid w:val="2F6D5361"/>
    <w:rsid w:val="2F7D7131"/>
    <w:rsid w:val="2F82550D"/>
    <w:rsid w:val="2F840927"/>
    <w:rsid w:val="2FC97BAE"/>
    <w:rsid w:val="2FEE0CF6"/>
    <w:rsid w:val="301744AB"/>
    <w:rsid w:val="301E6688"/>
    <w:rsid w:val="30266D10"/>
    <w:rsid w:val="30310CFA"/>
    <w:rsid w:val="303E57C0"/>
    <w:rsid w:val="304A03EB"/>
    <w:rsid w:val="30576BB5"/>
    <w:rsid w:val="30626614"/>
    <w:rsid w:val="306C2AF2"/>
    <w:rsid w:val="3071677F"/>
    <w:rsid w:val="30834F49"/>
    <w:rsid w:val="30842053"/>
    <w:rsid w:val="30A3421F"/>
    <w:rsid w:val="30B2332E"/>
    <w:rsid w:val="30B43268"/>
    <w:rsid w:val="30C51381"/>
    <w:rsid w:val="31053FA4"/>
    <w:rsid w:val="311D0992"/>
    <w:rsid w:val="31331630"/>
    <w:rsid w:val="316A5EAE"/>
    <w:rsid w:val="316E536B"/>
    <w:rsid w:val="31725F1B"/>
    <w:rsid w:val="31AC3F6D"/>
    <w:rsid w:val="31B36302"/>
    <w:rsid w:val="31B835D1"/>
    <w:rsid w:val="31BA2BB5"/>
    <w:rsid w:val="31D272F2"/>
    <w:rsid w:val="31E15AAD"/>
    <w:rsid w:val="31FF48CB"/>
    <w:rsid w:val="320D569C"/>
    <w:rsid w:val="3239595D"/>
    <w:rsid w:val="32585482"/>
    <w:rsid w:val="326B7B29"/>
    <w:rsid w:val="326C4FD5"/>
    <w:rsid w:val="32937D33"/>
    <w:rsid w:val="329B5216"/>
    <w:rsid w:val="32B912AA"/>
    <w:rsid w:val="32BE678A"/>
    <w:rsid w:val="32D16C07"/>
    <w:rsid w:val="32D2317A"/>
    <w:rsid w:val="32D805FC"/>
    <w:rsid w:val="32F04F62"/>
    <w:rsid w:val="33086561"/>
    <w:rsid w:val="330B0408"/>
    <w:rsid w:val="332C26D1"/>
    <w:rsid w:val="3334150F"/>
    <w:rsid w:val="333F1E30"/>
    <w:rsid w:val="33531BD9"/>
    <w:rsid w:val="33880D43"/>
    <w:rsid w:val="338E447A"/>
    <w:rsid w:val="339045B8"/>
    <w:rsid w:val="339132AD"/>
    <w:rsid w:val="33996923"/>
    <w:rsid w:val="33A81204"/>
    <w:rsid w:val="33B27659"/>
    <w:rsid w:val="33BA466F"/>
    <w:rsid w:val="33C1680B"/>
    <w:rsid w:val="33CE3E9F"/>
    <w:rsid w:val="33F91C7A"/>
    <w:rsid w:val="340C5C09"/>
    <w:rsid w:val="34247C7D"/>
    <w:rsid w:val="34A116DC"/>
    <w:rsid w:val="34AA7BB5"/>
    <w:rsid w:val="34C76F17"/>
    <w:rsid w:val="34FD7A3D"/>
    <w:rsid w:val="35170DCC"/>
    <w:rsid w:val="35285726"/>
    <w:rsid w:val="352E4AF8"/>
    <w:rsid w:val="353C7242"/>
    <w:rsid w:val="35406BEA"/>
    <w:rsid w:val="35455833"/>
    <w:rsid w:val="35570D86"/>
    <w:rsid w:val="355E6B7A"/>
    <w:rsid w:val="356958FC"/>
    <w:rsid w:val="356A0FB3"/>
    <w:rsid w:val="357B2BFE"/>
    <w:rsid w:val="357C452D"/>
    <w:rsid w:val="357F3D3F"/>
    <w:rsid w:val="358F3D51"/>
    <w:rsid w:val="359839B5"/>
    <w:rsid w:val="35A41D59"/>
    <w:rsid w:val="35CA40CE"/>
    <w:rsid w:val="35E073FE"/>
    <w:rsid w:val="35ED0B76"/>
    <w:rsid w:val="36246685"/>
    <w:rsid w:val="3630293A"/>
    <w:rsid w:val="36396AB1"/>
    <w:rsid w:val="366758A0"/>
    <w:rsid w:val="3669657B"/>
    <w:rsid w:val="366A300A"/>
    <w:rsid w:val="36922CF4"/>
    <w:rsid w:val="36947ABA"/>
    <w:rsid w:val="3695408D"/>
    <w:rsid w:val="36996C79"/>
    <w:rsid w:val="36A00CD7"/>
    <w:rsid w:val="36B021F8"/>
    <w:rsid w:val="36B672A4"/>
    <w:rsid w:val="36D81EA5"/>
    <w:rsid w:val="36D84502"/>
    <w:rsid w:val="36FD5C14"/>
    <w:rsid w:val="36FE724E"/>
    <w:rsid w:val="370E79DD"/>
    <w:rsid w:val="37152CBD"/>
    <w:rsid w:val="373E1690"/>
    <w:rsid w:val="374E402B"/>
    <w:rsid w:val="376145A7"/>
    <w:rsid w:val="376F07F7"/>
    <w:rsid w:val="378E16DD"/>
    <w:rsid w:val="37911693"/>
    <w:rsid w:val="37996644"/>
    <w:rsid w:val="37AF24CE"/>
    <w:rsid w:val="37D14765"/>
    <w:rsid w:val="38280FC1"/>
    <w:rsid w:val="384B0799"/>
    <w:rsid w:val="384C0124"/>
    <w:rsid w:val="385B273E"/>
    <w:rsid w:val="386B5C46"/>
    <w:rsid w:val="38907884"/>
    <w:rsid w:val="389B1A24"/>
    <w:rsid w:val="389C5F4B"/>
    <w:rsid w:val="389D16E8"/>
    <w:rsid w:val="38B02298"/>
    <w:rsid w:val="38B31876"/>
    <w:rsid w:val="38C44078"/>
    <w:rsid w:val="38CC1BC0"/>
    <w:rsid w:val="38DD0251"/>
    <w:rsid w:val="38E07FDC"/>
    <w:rsid w:val="3919555A"/>
    <w:rsid w:val="392B7465"/>
    <w:rsid w:val="393F5E6D"/>
    <w:rsid w:val="39600E28"/>
    <w:rsid w:val="396469DA"/>
    <w:rsid w:val="39730491"/>
    <w:rsid w:val="39791198"/>
    <w:rsid w:val="397E53C5"/>
    <w:rsid w:val="39B664ED"/>
    <w:rsid w:val="39DE087A"/>
    <w:rsid w:val="39E0393C"/>
    <w:rsid w:val="3A047739"/>
    <w:rsid w:val="3A0975D8"/>
    <w:rsid w:val="3A115EF4"/>
    <w:rsid w:val="3A156A22"/>
    <w:rsid w:val="3A265E17"/>
    <w:rsid w:val="3A2A14F9"/>
    <w:rsid w:val="3A350200"/>
    <w:rsid w:val="3A65661D"/>
    <w:rsid w:val="3A727F82"/>
    <w:rsid w:val="3AE262F4"/>
    <w:rsid w:val="3AEB4969"/>
    <w:rsid w:val="3B0A0DC3"/>
    <w:rsid w:val="3B162B26"/>
    <w:rsid w:val="3B177CAF"/>
    <w:rsid w:val="3B1D2E4B"/>
    <w:rsid w:val="3B1E2FFD"/>
    <w:rsid w:val="3B2C6D13"/>
    <w:rsid w:val="3B3432B8"/>
    <w:rsid w:val="3B362DCB"/>
    <w:rsid w:val="3B3A165D"/>
    <w:rsid w:val="3B3A1EEA"/>
    <w:rsid w:val="3B4419A6"/>
    <w:rsid w:val="3B6B43F2"/>
    <w:rsid w:val="3B851F27"/>
    <w:rsid w:val="3B9B5CD1"/>
    <w:rsid w:val="3BAD026F"/>
    <w:rsid w:val="3BBF7941"/>
    <w:rsid w:val="3BCA3BB6"/>
    <w:rsid w:val="3BE216CB"/>
    <w:rsid w:val="3BED763F"/>
    <w:rsid w:val="3BF7728A"/>
    <w:rsid w:val="3C1E5783"/>
    <w:rsid w:val="3C2807CD"/>
    <w:rsid w:val="3C486A54"/>
    <w:rsid w:val="3C497EAE"/>
    <w:rsid w:val="3C574340"/>
    <w:rsid w:val="3C583B92"/>
    <w:rsid w:val="3C5D4402"/>
    <w:rsid w:val="3C712D7E"/>
    <w:rsid w:val="3C79143A"/>
    <w:rsid w:val="3CA633AB"/>
    <w:rsid w:val="3CA643F0"/>
    <w:rsid w:val="3CC208A9"/>
    <w:rsid w:val="3CC25E1B"/>
    <w:rsid w:val="3CDA723E"/>
    <w:rsid w:val="3CE91463"/>
    <w:rsid w:val="3CEF4D3B"/>
    <w:rsid w:val="3CF07358"/>
    <w:rsid w:val="3D177FE8"/>
    <w:rsid w:val="3D1F4150"/>
    <w:rsid w:val="3D340B68"/>
    <w:rsid w:val="3D3B112E"/>
    <w:rsid w:val="3D463266"/>
    <w:rsid w:val="3D4E1074"/>
    <w:rsid w:val="3D5232AE"/>
    <w:rsid w:val="3D5D36AA"/>
    <w:rsid w:val="3D862315"/>
    <w:rsid w:val="3D8805FD"/>
    <w:rsid w:val="3DBA020C"/>
    <w:rsid w:val="3DC47744"/>
    <w:rsid w:val="3DD825BF"/>
    <w:rsid w:val="3DD84C0B"/>
    <w:rsid w:val="3DDF1EDB"/>
    <w:rsid w:val="3E0A7EF0"/>
    <w:rsid w:val="3E227A7E"/>
    <w:rsid w:val="3E280FAD"/>
    <w:rsid w:val="3E343B2E"/>
    <w:rsid w:val="3E346CD9"/>
    <w:rsid w:val="3E3D28DC"/>
    <w:rsid w:val="3E4874E5"/>
    <w:rsid w:val="3E534753"/>
    <w:rsid w:val="3E876127"/>
    <w:rsid w:val="3E8E2BAE"/>
    <w:rsid w:val="3E93502F"/>
    <w:rsid w:val="3EB34CA1"/>
    <w:rsid w:val="3F124F9F"/>
    <w:rsid w:val="3F163A86"/>
    <w:rsid w:val="3F1E364D"/>
    <w:rsid w:val="3F202C4D"/>
    <w:rsid w:val="3F211479"/>
    <w:rsid w:val="3F23747C"/>
    <w:rsid w:val="3F4307CC"/>
    <w:rsid w:val="3F5054D9"/>
    <w:rsid w:val="3F7100CF"/>
    <w:rsid w:val="3F7828AD"/>
    <w:rsid w:val="3F7E271B"/>
    <w:rsid w:val="3F8A7316"/>
    <w:rsid w:val="3FA33ED4"/>
    <w:rsid w:val="3FB9636E"/>
    <w:rsid w:val="3FE52150"/>
    <w:rsid w:val="3FF10D41"/>
    <w:rsid w:val="3FF46756"/>
    <w:rsid w:val="401E7AAD"/>
    <w:rsid w:val="402A5903"/>
    <w:rsid w:val="403E0BA5"/>
    <w:rsid w:val="4049439F"/>
    <w:rsid w:val="4051181B"/>
    <w:rsid w:val="405167DE"/>
    <w:rsid w:val="40520937"/>
    <w:rsid w:val="405F7235"/>
    <w:rsid w:val="40790F7D"/>
    <w:rsid w:val="407E010C"/>
    <w:rsid w:val="40A27ACC"/>
    <w:rsid w:val="40B846A1"/>
    <w:rsid w:val="40C6021D"/>
    <w:rsid w:val="40DB065B"/>
    <w:rsid w:val="40FD3018"/>
    <w:rsid w:val="40FE16F7"/>
    <w:rsid w:val="410E033E"/>
    <w:rsid w:val="411A0933"/>
    <w:rsid w:val="412036F2"/>
    <w:rsid w:val="412A1238"/>
    <w:rsid w:val="413035CB"/>
    <w:rsid w:val="414B5A5C"/>
    <w:rsid w:val="415C4070"/>
    <w:rsid w:val="41621670"/>
    <w:rsid w:val="41866C0E"/>
    <w:rsid w:val="418C697F"/>
    <w:rsid w:val="41A72B1F"/>
    <w:rsid w:val="41DB6899"/>
    <w:rsid w:val="41E25E19"/>
    <w:rsid w:val="41E75B7A"/>
    <w:rsid w:val="41F44C60"/>
    <w:rsid w:val="42044434"/>
    <w:rsid w:val="42182F7C"/>
    <w:rsid w:val="42224C90"/>
    <w:rsid w:val="422E7D88"/>
    <w:rsid w:val="423921B2"/>
    <w:rsid w:val="426225C2"/>
    <w:rsid w:val="42867C62"/>
    <w:rsid w:val="42915854"/>
    <w:rsid w:val="429232FE"/>
    <w:rsid w:val="4296060E"/>
    <w:rsid w:val="42DE3B93"/>
    <w:rsid w:val="42F16DF1"/>
    <w:rsid w:val="42F653AA"/>
    <w:rsid w:val="433E60BA"/>
    <w:rsid w:val="434B23FD"/>
    <w:rsid w:val="434B757C"/>
    <w:rsid w:val="43552206"/>
    <w:rsid w:val="43985E1A"/>
    <w:rsid w:val="439B00B8"/>
    <w:rsid w:val="43B06DE0"/>
    <w:rsid w:val="43BA4DE9"/>
    <w:rsid w:val="43BD1F04"/>
    <w:rsid w:val="43C160E9"/>
    <w:rsid w:val="43F74C80"/>
    <w:rsid w:val="44023E6C"/>
    <w:rsid w:val="443F1702"/>
    <w:rsid w:val="4441609F"/>
    <w:rsid w:val="444C4474"/>
    <w:rsid w:val="44580B66"/>
    <w:rsid w:val="445A6D94"/>
    <w:rsid w:val="44692A56"/>
    <w:rsid w:val="44744DAB"/>
    <w:rsid w:val="4475265C"/>
    <w:rsid w:val="447E4B37"/>
    <w:rsid w:val="44915A14"/>
    <w:rsid w:val="449A6754"/>
    <w:rsid w:val="44A373C6"/>
    <w:rsid w:val="44CC1F6B"/>
    <w:rsid w:val="44CE12D4"/>
    <w:rsid w:val="44E23171"/>
    <w:rsid w:val="44EF252C"/>
    <w:rsid w:val="450E1920"/>
    <w:rsid w:val="451114D8"/>
    <w:rsid w:val="452918EC"/>
    <w:rsid w:val="452C4E6A"/>
    <w:rsid w:val="454E25D4"/>
    <w:rsid w:val="457345A4"/>
    <w:rsid w:val="4584293C"/>
    <w:rsid w:val="458860FA"/>
    <w:rsid w:val="4597744E"/>
    <w:rsid w:val="45B87965"/>
    <w:rsid w:val="45BD5412"/>
    <w:rsid w:val="45BF426C"/>
    <w:rsid w:val="45C17014"/>
    <w:rsid w:val="45FB27B1"/>
    <w:rsid w:val="461552A6"/>
    <w:rsid w:val="46333925"/>
    <w:rsid w:val="4636266B"/>
    <w:rsid w:val="463E3F97"/>
    <w:rsid w:val="464643EF"/>
    <w:rsid w:val="46490A25"/>
    <w:rsid w:val="469E7EE2"/>
    <w:rsid w:val="46AA719A"/>
    <w:rsid w:val="46B27491"/>
    <w:rsid w:val="46BD5124"/>
    <w:rsid w:val="46C47D78"/>
    <w:rsid w:val="46CD6BC3"/>
    <w:rsid w:val="46D56518"/>
    <w:rsid w:val="46E93245"/>
    <w:rsid w:val="46FC5625"/>
    <w:rsid w:val="47035282"/>
    <w:rsid w:val="47045316"/>
    <w:rsid w:val="472E41E9"/>
    <w:rsid w:val="47360860"/>
    <w:rsid w:val="474F2EEF"/>
    <w:rsid w:val="47526D47"/>
    <w:rsid w:val="475D6077"/>
    <w:rsid w:val="476942C7"/>
    <w:rsid w:val="47714516"/>
    <w:rsid w:val="477833AC"/>
    <w:rsid w:val="477D16A6"/>
    <w:rsid w:val="47932C5C"/>
    <w:rsid w:val="47AB1776"/>
    <w:rsid w:val="47C54995"/>
    <w:rsid w:val="47C879F7"/>
    <w:rsid w:val="47D17F48"/>
    <w:rsid w:val="47D956E2"/>
    <w:rsid w:val="47DE1CDC"/>
    <w:rsid w:val="48073212"/>
    <w:rsid w:val="480A4402"/>
    <w:rsid w:val="48150466"/>
    <w:rsid w:val="481561C0"/>
    <w:rsid w:val="482143D3"/>
    <w:rsid w:val="48433FE5"/>
    <w:rsid w:val="485059AB"/>
    <w:rsid w:val="48553AB0"/>
    <w:rsid w:val="48786A77"/>
    <w:rsid w:val="48A53AAC"/>
    <w:rsid w:val="48AB0186"/>
    <w:rsid w:val="48AC1113"/>
    <w:rsid w:val="48B44DA2"/>
    <w:rsid w:val="48C6184B"/>
    <w:rsid w:val="48DF4CAF"/>
    <w:rsid w:val="48E15328"/>
    <w:rsid w:val="48E20040"/>
    <w:rsid w:val="48F71665"/>
    <w:rsid w:val="48FB44BD"/>
    <w:rsid w:val="491D390A"/>
    <w:rsid w:val="4926121F"/>
    <w:rsid w:val="4938556D"/>
    <w:rsid w:val="493E7E28"/>
    <w:rsid w:val="494C76E3"/>
    <w:rsid w:val="49767956"/>
    <w:rsid w:val="497B2E6E"/>
    <w:rsid w:val="49A86E8F"/>
    <w:rsid w:val="49AD28F7"/>
    <w:rsid w:val="49B8747B"/>
    <w:rsid w:val="49CD54CC"/>
    <w:rsid w:val="49DE7D07"/>
    <w:rsid w:val="49F07917"/>
    <w:rsid w:val="49F75FB7"/>
    <w:rsid w:val="49FA69A3"/>
    <w:rsid w:val="4A106BB4"/>
    <w:rsid w:val="4A243A94"/>
    <w:rsid w:val="4A24525A"/>
    <w:rsid w:val="4A2719CC"/>
    <w:rsid w:val="4A29180F"/>
    <w:rsid w:val="4A3C2215"/>
    <w:rsid w:val="4A414F1F"/>
    <w:rsid w:val="4A4D284F"/>
    <w:rsid w:val="4A542440"/>
    <w:rsid w:val="4A6B2614"/>
    <w:rsid w:val="4A8416B1"/>
    <w:rsid w:val="4AA051BA"/>
    <w:rsid w:val="4AC811CE"/>
    <w:rsid w:val="4ACA7BD7"/>
    <w:rsid w:val="4ACB5C7D"/>
    <w:rsid w:val="4AE73C34"/>
    <w:rsid w:val="4AF11E34"/>
    <w:rsid w:val="4AFE3900"/>
    <w:rsid w:val="4AFF4414"/>
    <w:rsid w:val="4B0016D1"/>
    <w:rsid w:val="4B01467C"/>
    <w:rsid w:val="4B17384F"/>
    <w:rsid w:val="4B5E3D22"/>
    <w:rsid w:val="4B7B3FFA"/>
    <w:rsid w:val="4B7C65EB"/>
    <w:rsid w:val="4B9331FD"/>
    <w:rsid w:val="4BB96F93"/>
    <w:rsid w:val="4BC6359D"/>
    <w:rsid w:val="4BE34137"/>
    <w:rsid w:val="4BE3498A"/>
    <w:rsid w:val="4BFB101F"/>
    <w:rsid w:val="4C0762CF"/>
    <w:rsid w:val="4C5403DC"/>
    <w:rsid w:val="4C546218"/>
    <w:rsid w:val="4C584A01"/>
    <w:rsid w:val="4C64444D"/>
    <w:rsid w:val="4C6E1458"/>
    <w:rsid w:val="4C753FAB"/>
    <w:rsid w:val="4C997EDB"/>
    <w:rsid w:val="4C9C5074"/>
    <w:rsid w:val="4C9D2348"/>
    <w:rsid w:val="4CA85A43"/>
    <w:rsid w:val="4CAC4F6F"/>
    <w:rsid w:val="4CC661FE"/>
    <w:rsid w:val="4CD84AF8"/>
    <w:rsid w:val="4CDE4FDB"/>
    <w:rsid w:val="4CE32452"/>
    <w:rsid w:val="4CE37ACD"/>
    <w:rsid w:val="4CEC717A"/>
    <w:rsid w:val="4CF077BB"/>
    <w:rsid w:val="4CFB53EC"/>
    <w:rsid w:val="4D1509ED"/>
    <w:rsid w:val="4D1D15C4"/>
    <w:rsid w:val="4D2F135F"/>
    <w:rsid w:val="4D317E8E"/>
    <w:rsid w:val="4D345097"/>
    <w:rsid w:val="4D3A31D5"/>
    <w:rsid w:val="4D3F692B"/>
    <w:rsid w:val="4D6B44C5"/>
    <w:rsid w:val="4D815934"/>
    <w:rsid w:val="4D837D33"/>
    <w:rsid w:val="4D93038D"/>
    <w:rsid w:val="4D9C1063"/>
    <w:rsid w:val="4DA75A2A"/>
    <w:rsid w:val="4DC23B81"/>
    <w:rsid w:val="4DCC5D2A"/>
    <w:rsid w:val="4DCE5F61"/>
    <w:rsid w:val="4DD85301"/>
    <w:rsid w:val="4DD87DFF"/>
    <w:rsid w:val="4DE35D1C"/>
    <w:rsid w:val="4DF82376"/>
    <w:rsid w:val="4E2D5E17"/>
    <w:rsid w:val="4E2F5C34"/>
    <w:rsid w:val="4E3472F1"/>
    <w:rsid w:val="4E3A1569"/>
    <w:rsid w:val="4E3E6153"/>
    <w:rsid w:val="4E3F0B80"/>
    <w:rsid w:val="4E4243A0"/>
    <w:rsid w:val="4E541387"/>
    <w:rsid w:val="4E556DB7"/>
    <w:rsid w:val="4E633769"/>
    <w:rsid w:val="4E6C26B4"/>
    <w:rsid w:val="4E734E3D"/>
    <w:rsid w:val="4E742A3C"/>
    <w:rsid w:val="4E74713D"/>
    <w:rsid w:val="4EA42EF2"/>
    <w:rsid w:val="4EA94A64"/>
    <w:rsid w:val="4EB87B1E"/>
    <w:rsid w:val="4EBA23DF"/>
    <w:rsid w:val="4EC47C84"/>
    <w:rsid w:val="4ECF2F33"/>
    <w:rsid w:val="4EE40B88"/>
    <w:rsid w:val="4F0030D1"/>
    <w:rsid w:val="4F076EAD"/>
    <w:rsid w:val="4F1E3D1D"/>
    <w:rsid w:val="4F2476D7"/>
    <w:rsid w:val="4F363B93"/>
    <w:rsid w:val="4F43313D"/>
    <w:rsid w:val="4F661535"/>
    <w:rsid w:val="4F9D26D5"/>
    <w:rsid w:val="4FAB41DE"/>
    <w:rsid w:val="4FAF754B"/>
    <w:rsid w:val="4FD16555"/>
    <w:rsid w:val="4FF651C2"/>
    <w:rsid w:val="4FF85BDF"/>
    <w:rsid w:val="501E5E4F"/>
    <w:rsid w:val="502A6F93"/>
    <w:rsid w:val="5031078C"/>
    <w:rsid w:val="50381426"/>
    <w:rsid w:val="5038287F"/>
    <w:rsid w:val="50492C46"/>
    <w:rsid w:val="50536F15"/>
    <w:rsid w:val="505445D8"/>
    <w:rsid w:val="505E1175"/>
    <w:rsid w:val="509A0397"/>
    <w:rsid w:val="50A174CF"/>
    <w:rsid w:val="50D511FD"/>
    <w:rsid w:val="50E674C1"/>
    <w:rsid w:val="51071111"/>
    <w:rsid w:val="51224A5B"/>
    <w:rsid w:val="51232CE3"/>
    <w:rsid w:val="513154FD"/>
    <w:rsid w:val="514C06F1"/>
    <w:rsid w:val="515759A6"/>
    <w:rsid w:val="515D506B"/>
    <w:rsid w:val="51672021"/>
    <w:rsid w:val="516B1ACE"/>
    <w:rsid w:val="51725124"/>
    <w:rsid w:val="518B2FA2"/>
    <w:rsid w:val="518E506A"/>
    <w:rsid w:val="519C17C2"/>
    <w:rsid w:val="51E2319B"/>
    <w:rsid w:val="51E718AF"/>
    <w:rsid w:val="51FE2A28"/>
    <w:rsid w:val="52074B9A"/>
    <w:rsid w:val="522962DB"/>
    <w:rsid w:val="52516619"/>
    <w:rsid w:val="525D451E"/>
    <w:rsid w:val="5272143E"/>
    <w:rsid w:val="527A52C2"/>
    <w:rsid w:val="52864510"/>
    <w:rsid w:val="52BD4CC3"/>
    <w:rsid w:val="52C948D5"/>
    <w:rsid w:val="52E425E2"/>
    <w:rsid w:val="52ED23FD"/>
    <w:rsid w:val="53077737"/>
    <w:rsid w:val="531A514D"/>
    <w:rsid w:val="531E5F11"/>
    <w:rsid w:val="5346182A"/>
    <w:rsid w:val="53484E97"/>
    <w:rsid w:val="53542455"/>
    <w:rsid w:val="535F3265"/>
    <w:rsid w:val="536A7F85"/>
    <w:rsid w:val="538C6C5B"/>
    <w:rsid w:val="539B22C7"/>
    <w:rsid w:val="53C70DDF"/>
    <w:rsid w:val="53DA522D"/>
    <w:rsid w:val="53FD3FA7"/>
    <w:rsid w:val="540672EE"/>
    <w:rsid w:val="54167A6A"/>
    <w:rsid w:val="542E4983"/>
    <w:rsid w:val="544E0E29"/>
    <w:rsid w:val="544E60A7"/>
    <w:rsid w:val="546554E8"/>
    <w:rsid w:val="546F5222"/>
    <w:rsid w:val="547030FF"/>
    <w:rsid w:val="54706216"/>
    <w:rsid w:val="54795C8A"/>
    <w:rsid w:val="547D2C9F"/>
    <w:rsid w:val="54895C2F"/>
    <w:rsid w:val="54C92933"/>
    <w:rsid w:val="54D92540"/>
    <w:rsid w:val="54F35E5B"/>
    <w:rsid w:val="55057FE6"/>
    <w:rsid w:val="550A25DA"/>
    <w:rsid w:val="5511560E"/>
    <w:rsid w:val="55330158"/>
    <w:rsid w:val="5565452B"/>
    <w:rsid w:val="55726117"/>
    <w:rsid w:val="55777182"/>
    <w:rsid w:val="5610351C"/>
    <w:rsid w:val="561744F3"/>
    <w:rsid w:val="561E3F93"/>
    <w:rsid w:val="562573E2"/>
    <w:rsid w:val="56265673"/>
    <w:rsid w:val="565343BB"/>
    <w:rsid w:val="56C67885"/>
    <w:rsid w:val="56E02681"/>
    <w:rsid w:val="56EC6794"/>
    <w:rsid w:val="56EF2CA7"/>
    <w:rsid w:val="56F5587E"/>
    <w:rsid w:val="56F83748"/>
    <w:rsid w:val="56FF3ADF"/>
    <w:rsid w:val="57056DE4"/>
    <w:rsid w:val="573D4DD4"/>
    <w:rsid w:val="5748274C"/>
    <w:rsid w:val="574E7BC1"/>
    <w:rsid w:val="576A5D72"/>
    <w:rsid w:val="576F160C"/>
    <w:rsid w:val="577F1B4A"/>
    <w:rsid w:val="577F6EEF"/>
    <w:rsid w:val="5787471A"/>
    <w:rsid w:val="578E2809"/>
    <w:rsid w:val="57963B94"/>
    <w:rsid w:val="57A206B3"/>
    <w:rsid w:val="57C233A6"/>
    <w:rsid w:val="57C4417D"/>
    <w:rsid w:val="57C947D1"/>
    <w:rsid w:val="57E34109"/>
    <w:rsid w:val="5807183A"/>
    <w:rsid w:val="580C75C9"/>
    <w:rsid w:val="5830204F"/>
    <w:rsid w:val="58381513"/>
    <w:rsid w:val="583F326E"/>
    <w:rsid w:val="5841449C"/>
    <w:rsid w:val="58587C19"/>
    <w:rsid w:val="587A0DD7"/>
    <w:rsid w:val="58977A59"/>
    <w:rsid w:val="58A11CCA"/>
    <w:rsid w:val="58C111D1"/>
    <w:rsid w:val="58E45972"/>
    <w:rsid w:val="58E74628"/>
    <w:rsid w:val="58F21D93"/>
    <w:rsid w:val="5906360C"/>
    <w:rsid w:val="591350D5"/>
    <w:rsid w:val="59283D34"/>
    <w:rsid w:val="5938327E"/>
    <w:rsid w:val="593D25C6"/>
    <w:rsid w:val="595C007F"/>
    <w:rsid w:val="59642F05"/>
    <w:rsid w:val="59B649CE"/>
    <w:rsid w:val="59B8506D"/>
    <w:rsid w:val="59BD10A9"/>
    <w:rsid w:val="59D75F35"/>
    <w:rsid w:val="59E11CDB"/>
    <w:rsid w:val="59E5764A"/>
    <w:rsid w:val="59F621E3"/>
    <w:rsid w:val="59FB7EAC"/>
    <w:rsid w:val="5A09077D"/>
    <w:rsid w:val="5A1456C6"/>
    <w:rsid w:val="5A165338"/>
    <w:rsid w:val="5A1E1524"/>
    <w:rsid w:val="5A2059A3"/>
    <w:rsid w:val="5A2925A2"/>
    <w:rsid w:val="5A302675"/>
    <w:rsid w:val="5A476B9E"/>
    <w:rsid w:val="5A726C0E"/>
    <w:rsid w:val="5A791E7E"/>
    <w:rsid w:val="5A8D3CEE"/>
    <w:rsid w:val="5AA0283E"/>
    <w:rsid w:val="5AAE3D23"/>
    <w:rsid w:val="5ABD70AE"/>
    <w:rsid w:val="5ACF19F0"/>
    <w:rsid w:val="5AD6433D"/>
    <w:rsid w:val="5ADB4935"/>
    <w:rsid w:val="5ADF7AB4"/>
    <w:rsid w:val="5AF56B72"/>
    <w:rsid w:val="5AFA3621"/>
    <w:rsid w:val="5B075339"/>
    <w:rsid w:val="5B415518"/>
    <w:rsid w:val="5B426220"/>
    <w:rsid w:val="5B776383"/>
    <w:rsid w:val="5B89641A"/>
    <w:rsid w:val="5B8C7337"/>
    <w:rsid w:val="5B921B3D"/>
    <w:rsid w:val="5B947B74"/>
    <w:rsid w:val="5B9857D4"/>
    <w:rsid w:val="5B9F0DBF"/>
    <w:rsid w:val="5BAB6C9D"/>
    <w:rsid w:val="5BDB498E"/>
    <w:rsid w:val="5BDC3505"/>
    <w:rsid w:val="5BE710AC"/>
    <w:rsid w:val="5C0E03F9"/>
    <w:rsid w:val="5C1B2ED9"/>
    <w:rsid w:val="5C2A6FDB"/>
    <w:rsid w:val="5C34310B"/>
    <w:rsid w:val="5C430845"/>
    <w:rsid w:val="5C53101A"/>
    <w:rsid w:val="5C5915B6"/>
    <w:rsid w:val="5C5F4D69"/>
    <w:rsid w:val="5C7C4B2B"/>
    <w:rsid w:val="5C852CD3"/>
    <w:rsid w:val="5C8D3035"/>
    <w:rsid w:val="5CA654F8"/>
    <w:rsid w:val="5CAF34F8"/>
    <w:rsid w:val="5CB711A5"/>
    <w:rsid w:val="5CBB4FCD"/>
    <w:rsid w:val="5CD70454"/>
    <w:rsid w:val="5CF67AFD"/>
    <w:rsid w:val="5CF83A48"/>
    <w:rsid w:val="5CFA31C8"/>
    <w:rsid w:val="5D6A6394"/>
    <w:rsid w:val="5D6B42E9"/>
    <w:rsid w:val="5D7E57BE"/>
    <w:rsid w:val="5D7F1896"/>
    <w:rsid w:val="5D812C98"/>
    <w:rsid w:val="5D962089"/>
    <w:rsid w:val="5DCB2CDA"/>
    <w:rsid w:val="5DD50B10"/>
    <w:rsid w:val="5DDD2632"/>
    <w:rsid w:val="5DF74CE9"/>
    <w:rsid w:val="5DF92C41"/>
    <w:rsid w:val="5E1B7CDB"/>
    <w:rsid w:val="5E213465"/>
    <w:rsid w:val="5E22324C"/>
    <w:rsid w:val="5E2A09D5"/>
    <w:rsid w:val="5E2C4B6E"/>
    <w:rsid w:val="5E3D3668"/>
    <w:rsid w:val="5E402459"/>
    <w:rsid w:val="5E542B4C"/>
    <w:rsid w:val="5E571577"/>
    <w:rsid w:val="5E5B7526"/>
    <w:rsid w:val="5E79748F"/>
    <w:rsid w:val="5E8D4857"/>
    <w:rsid w:val="5E8E24BE"/>
    <w:rsid w:val="5EA20A61"/>
    <w:rsid w:val="5EB40435"/>
    <w:rsid w:val="5EF41E7A"/>
    <w:rsid w:val="5F281F26"/>
    <w:rsid w:val="5F4415BC"/>
    <w:rsid w:val="5F497614"/>
    <w:rsid w:val="5F627B29"/>
    <w:rsid w:val="5F667764"/>
    <w:rsid w:val="5F7D651D"/>
    <w:rsid w:val="5F995ABF"/>
    <w:rsid w:val="5FA018BA"/>
    <w:rsid w:val="5FB22E37"/>
    <w:rsid w:val="5FB97F81"/>
    <w:rsid w:val="5FC66577"/>
    <w:rsid w:val="5FD105D6"/>
    <w:rsid w:val="5FD23527"/>
    <w:rsid w:val="5FD404A5"/>
    <w:rsid w:val="5FDA6FBF"/>
    <w:rsid w:val="5FF4009F"/>
    <w:rsid w:val="5FF474C8"/>
    <w:rsid w:val="5FFF60CF"/>
    <w:rsid w:val="60001932"/>
    <w:rsid w:val="601451A6"/>
    <w:rsid w:val="602D7E75"/>
    <w:rsid w:val="60377F4B"/>
    <w:rsid w:val="60564466"/>
    <w:rsid w:val="605C4644"/>
    <w:rsid w:val="60623C88"/>
    <w:rsid w:val="60646721"/>
    <w:rsid w:val="607E3395"/>
    <w:rsid w:val="60907221"/>
    <w:rsid w:val="60B470EA"/>
    <w:rsid w:val="60C5170B"/>
    <w:rsid w:val="60F368EE"/>
    <w:rsid w:val="60FA2AB2"/>
    <w:rsid w:val="611537B3"/>
    <w:rsid w:val="61197AC2"/>
    <w:rsid w:val="61367BD8"/>
    <w:rsid w:val="613B2C8A"/>
    <w:rsid w:val="615E2873"/>
    <w:rsid w:val="61BA659C"/>
    <w:rsid w:val="61BC71BD"/>
    <w:rsid w:val="61BE61E6"/>
    <w:rsid w:val="61BE6361"/>
    <w:rsid w:val="61DE3DB2"/>
    <w:rsid w:val="61F421DC"/>
    <w:rsid w:val="62221173"/>
    <w:rsid w:val="6235037C"/>
    <w:rsid w:val="62352DFC"/>
    <w:rsid w:val="624541E4"/>
    <w:rsid w:val="62466D18"/>
    <w:rsid w:val="625C4496"/>
    <w:rsid w:val="62625314"/>
    <w:rsid w:val="6271743C"/>
    <w:rsid w:val="62826230"/>
    <w:rsid w:val="62902D3C"/>
    <w:rsid w:val="629237B8"/>
    <w:rsid w:val="62A464C9"/>
    <w:rsid w:val="62A728B5"/>
    <w:rsid w:val="62C47C41"/>
    <w:rsid w:val="62DE0C0D"/>
    <w:rsid w:val="62E121EE"/>
    <w:rsid w:val="632F6AF1"/>
    <w:rsid w:val="634A3E30"/>
    <w:rsid w:val="635E687C"/>
    <w:rsid w:val="63686A02"/>
    <w:rsid w:val="636A46D7"/>
    <w:rsid w:val="63770191"/>
    <w:rsid w:val="6380488B"/>
    <w:rsid w:val="639D517D"/>
    <w:rsid w:val="63AB3F68"/>
    <w:rsid w:val="63BC10DD"/>
    <w:rsid w:val="63C15E3C"/>
    <w:rsid w:val="63C16E75"/>
    <w:rsid w:val="63E03561"/>
    <w:rsid w:val="63F67191"/>
    <w:rsid w:val="6405371B"/>
    <w:rsid w:val="640F07D2"/>
    <w:rsid w:val="64202E76"/>
    <w:rsid w:val="643F5E42"/>
    <w:rsid w:val="647D69E6"/>
    <w:rsid w:val="647E3EA6"/>
    <w:rsid w:val="64892716"/>
    <w:rsid w:val="64A974E8"/>
    <w:rsid w:val="64B019D6"/>
    <w:rsid w:val="64B07541"/>
    <w:rsid w:val="64B44BC5"/>
    <w:rsid w:val="64D83489"/>
    <w:rsid w:val="64E32FA1"/>
    <w:rsid w:val="64F51645"/>
    <w:rsid w:val="6524719C"/>
    <w:rsid w:val="65590426"/>
    <w:rsid w:val="656225D8"/>
    <w:rsid w:val="6563019F"/>
    <w:rsid w:val="656E7FEE"/>
    <w:rsid w:val="658C214D"/>
    <w:rsid w:val="659943CF"/>
    <w:rsid w:val="65A9118C"/>
    <w:rsid w:val="65AB0009"/>
    <w:rsid w:val="65B202A6"/>
    <w:rsid w:val="65B911DA"/>
    <w:rsid w:val="65BE46B2"/>
    <w:rsid w:val="65D838B4"/>
    <w:rsid w:val="65DD58A8"/>
    <w:rsid w:val="66183468"/>
    <w:rsid w:val="661E7414"/>
    <w:rsid w:val="662A0FDB"/>
    <w:rsid w:val="662D6CDC"/>
    <w:rsid w:val="66516397"/>
    <w:rsid w:val="66586474"/>
    <w:rsid w:val="667E258D"/>
    <w:rsid w:val="66B94712"/>
    <w:rsid w:val="66D27C38"/>
    <w:rsid w:val="66D641E3"/>
    <w:rsid w:val="66E46FED"/>
    <w:rsid w:val="66F13B18"/>
    <w:rsid w:val="66F97843"/>
    <w:rsid w:val="67077BEB"/>
    <w:rsid w:val="671F078A"/>
    <w:rsid w:val="67236B7A"/>
    <w:rsid w:val="6728114F"/>
    <w:rsid w:val="67351178"/>
    <w:rsid w:val="67456AA5"/>
    <w:rsid w:val="676C71D5"/>
    <w:rsid w:val="677E50E4"/>
    <w:rsid w:val="67911449"/>
    <w:rsid w:val="67AB2A3F"/>
    <w:rsid w:val="67B55BCA"/>
    <w:rsid w:val="67C2593B"/>
    <w:rsid w:val="67C9173C"/>
    <w:rsid w:val="67E879BE"/>
    <w:rsid w:val="6808542D"/>
    <w:rsid w:val="68213669"/>
    <w:rsid w:val="68585F9C"/>
    <w:rsid w:val="686615B3"/>
    <w:rsid w:val="68704CC1"/>
    <w:rsid w:val="688D3F57"/>
    <w:rsid w:val="68965A02"/>
    <w:rsid w:val="68B276A7"/>
    <w:rsid w:val="68D64BAC"/>
    <w:rsid w:val="68D92E0D"/>
    <w:rsid w:val="68E20B4F"/>
    <w:rsid w:val="68E27D7F"/>
    <w:rsid w:val="69115FCB"/>
    <w:rsid w:val="6922781C"/>
    <w:rsid w:val="6942687E"/>
    <w:rsid w:val="69436C40"/>
    <w:rsid w:val="69485353"/>
    <w:rsid w:val="694E5412"/>
    <w:rsid w:val="695330F8"/>
    <w:rsid w:val="69785BD0"/>
    <w:rsid w:val="697B332B"/>
    <w:rsid w:val="698430CD"/>
    <w:rsid w:val="6995534E"/>
    <w:rsid w:val="699C0249"/>
    <w:rsid w:val="69DF2032"/>
    <w:rsid w:val="6A113BE4"/>
    <w:rsid w:val="6A2F7890"/>
    <w:rsid w:val="6A381497"/>
    <w:rsid w:val="6A3D3C74"/>
    <w:rsid w:val="6A451904"/>
    <w:rsid w:val="6A4C5D09"/>
    <w:rsid w:val="6AA57180"/>
    <w:rsid w:val="6AAD1FBF"/>
    <w:rsid w:val="6AAD7EBA"/>
    <w:rsid w:val="6AB7682C"/>
    <w:rsid w:val="6AD41BA1"/>
    <w:rsid w:val="6AD4347F"/>
    <w:rsid w:val="6AE4644B"/>
    <w:rsid w:val="6AFE5EA8"/>
    <w:rsid w:val="6B0037D1"/>
    <w:rsid w:val="6B120DD8"/>
    <w:rsid w:val="6B295800"/>
    <w:rsid w:val="6B4C29EA"/>
    <w:rsid w:val="6B58121E"/>
    <w:rsid w:val="6B5A1F4B"/>
    <w:rsid w:val="6B8076C6"/>
    <w:rsid w:val="6B854B5A"/>
    <w:rsid w:val="6B923323"/>
    <w:rsid w:val="6BB35735"/>
    <w:rsid w:val="6BCB5DE2"/>
    <w:rsid w:val="6C007D0B"/>
    <w:rsid w:val="6C023AB3"/>
    <w:rsid w:val="6C0A09A0"/>
    <w:rsid w:val="6C1C7192"/>
    <w:rsid w:val="6C20247A"/>
    <w:rsid w:val="6C235267"/>
    <w:rsid w:val="6C272195"/>
    <w:rsid w:val="6C4E7698"/>
    <w:rsid w:val="6C6A641D"/>
    <w:rsid w:val="6C7E376C"/>
    <w:rsid w:val="6C843E10"/>
    <w:rsid w:val="6C8A316C"/>
    <w:rsid w:val="6CDA252E"/>
    <w:rsid w:val="6CDB5A3D"/>
    <w:rsid w:val="6CDB61A2"/>
    <w:rsid w:val="6CDF14A2"/>
    <w:rsid w:val="6CE503DE"/>
    <w:rsid w:val="6D116213"/>
    <w:rsid w:val="6D22284B"/>
    <w:rsid w:val="6D224F3D"/>
    <w:rsid w:val="6D2257D7"/>
    <w:rsid w:val="6D2B4C46"/>
    <w:rsid w:val="6D3E73D7"/>
    <w:rsid w:val="6D615139"/>
    <w:rsid w:val="6D6B72B3"/>
    <w:rsid w:val="6D6E78AB"/>
    <w:rsid w:val="6D7936A0"/>
    <w:rsid w:val="6D7C52FC"/>
    <w:rsid w:val="6D7D7B23"/>
    <w:rsid w:val="6D8F797B"/>
    <w:rsid w:val="6DB42368"/>
    <w:rsid w:val="6DBB7CB0"/>
    <w:rsid w:val="6DEB48CC"/>
    <w:rsid w:val="6E0F660C"/>
    <w:rsid w:val="6E101624"/>
    <w:rsid w:val="6E2325AF"/>
    <w:rsid w:val="6E3E5A93"/>
    <w:rsid w:val="6E6A3943"/>
    <w:rsid w:val="6EBD7C20"/>
    <w:rsid w:val="6EC82271"/>
    <w:rsid w:val="6ED61821"/>
    <w:rsid w:val="6EEA3849"/>
    <w:rsid w:val="6EFC551F"/>
    <w:rsid w:val="6F0B7F2C"/>
    <w:rsid w:val="6F3325DB"/>
    <w:rsid w:val="6F5C2098"/>
    <w:rsid w:val="6F882522"/>
    <w:rsid w:val="6F8870E1"/>
    <w:rsid w:val="6F9B77E7"/>
    <w:rsid w:val="6FB60CCB"/>
    <w:rsid w:val="70061A31"/>
    <w:rsid w:val="70343ECA"/>
    <w:rsid w:val="70375259"/>
    <w:rsid w:val="70586F60"/>
    <w:rsid w:val="707518FE"/>
    <w:rsid w:val="707B535A"/>
    <w:rsid w:val="708220D9"/>
    <w:rsid w:val="70903868"/>
    <w:rsid w:val="70A922CE"/>
    <w:rsid w:val="70BE1CA1"/>
    <w:rsid w:val="70E96A20"/>
    <w:rsid w:val="70F63704"/>
    <w:rsid w:val="70F86DCC"/>
    <w:rsid w:val="70FB2E2A"/>
    <w:rsid w:val="710252E4"/>
    <w:rsid w:val="7108199D"/>
    <w:rsid w:val="710E6B6D"/>
    <w:rsid w:val="712961B7"/>
    <w:rsid w:val="71324A3B"/>
    <w:rsid w:val="71731413"/>
    <w:rsid w:val="719C061B"/>
    <w:rsid w:val="71BB6321"/>
    <w:rsid w:val="71C55AC9"/>
    <w:rsid w:val="71DA53EA"/>
    <w:rsid w:val="71DD0F1B"/>
    <w:rsid w:val="71E07889"/>
    <w:rsid w:val="71EC6D4D"/>
    <w:rsid w:val="71F74C23"/>
    <w:rsid w:val="7213547C"/>
    <w:rsid w:val="721B3FC6"/>
    <w:rsid w:val="723D7D3D"/>
    <w:rsid w:val="725359F4"/>
    <w:rsid w:val="72765243"/>
    <w:rsid w:val="72834D8C"/>
    <w:rsid w:val="728A5DD4"/>
    <w:rsid w:val="72A42B3C"/>
    <w:rsid w:val="72BA0602"/>
    <w:rsid w:val="72BC545A"/>
    <w:rsid w:val="72BF3C6F"/>
    <w:rsid w:val="72C01913"/>
    <w:rsid w:val="72E31D38"/>
    <w:rsid w:val="72E62E5A"/>
    <w:rsid w:val="72F72117"/>
    <w:rsid w:val="73091420"/>
    <w:rsid w:val="730F70A7"/>
    <w:rsid w:val="7310324C"/>
    <w:rsid w:val="73200A40"/>
    <w:rsid w:val="73287741"/>
    <w:rsid w:val="73351458"/>
    <w:rsid w:val="733E7CBD"/>
    <w:rsid w:val="7342636B"/>
    <w:rsid w:val="735A5F3D"/>
    <w:rsid w:val="73615016"/>
    <w:rsid w:val="736E1CB8"/>
    <w:rsid w:val="73853A0E"/>
    <w:rsid w:val="738D6415"/>
    <w:rsid w:val="73903F47"/>
    <w:rsid w:val="73A07617"/>
    <w:rsid w:val="73C36F1B"/>
    <w:rsid w:val="74112EE1"/>
    <w:rsid w:val="74122577"/>
    <w:rsid w:val="742130D7"/>
    <w:rsid w:val="74213BB0"/>
    <w:rsid w:val="74241A50"/>
    <w:rsid w:val="743D7F80"/>
    <w:rsid w:val="74436F8C"/>
    <w:rsid w:val="746431AF"/>
    <w:rsid w:val="74664A14"/>
    <w:rsid w:val="74795608"/>
    <w:rsid w:val="747D4200"/>
    <w:rsid w:val="74B51208"/>
    <w:rsid w:val="74C21D4A"/>
    <w:rsid w:val="74DD193B"/>
    <w:rsid w:val="74E17048"/>
    <w:rsid w:val="74EE3C35"/>
    <w:rsid w:val="750B5F5B"/>
    <w:rsid w:val="75125435"/>
    <w:rsid w:val="752B4165"/>
    <w:rsid w:val="752F7ABB"/>
    <w:rsid w:val="753B2275"/>
    <w:rsid w:val="7547152B"/>
    <w:rsid w:val="7552050C"/>
    <w:rsid w:val="755A342A"/>
    <w:rsid w:val="7573708F"/>
    <w:rsid w:val="75790DA7"/>
    <w:rsid w:val="75792116"/>
    <w:rsid w:val="75904637"/>
    <w:rsid w:val="75936BCB"/>
    <w:rsid w:val="759E7A93"/>
    <w:rsid w:val="75A21F3C"/>
    <w:rsid w:val="75A469E5"/>
    <w:rsid w:val="75AB4C06"/>
    <w:rsid w:val="75B654BE"/>
    <w:rsid w:val="75B81988"/>
    <w:rsid w:val="75C64C16"/>
    <w:rsid w:val="75D261A0"/>
    <w:rsid w:val="75DD32D9"/>
    <w:rsid w:val="75FE3CCB"/>
    <w:rsid w:val="76167C01"/>
    <w:rsid w:val="761921C4"/>
    <w:rsid w:val="762D609D"/>
    <w:rsid w:val="763E4259"/>
    <w:rsid w:val="76493F00"/>
    <w:rsid w:val="765132A3"/>
    <w:rsid w:val="76593010"/>
    <w:rsid w:val="76822788"/>
    <w:rsid w:val="769349D0"/>
    <w:rsid w:val="769A08E9"/>
    <w:rsid w:val="76B05331"/>
    <w:rsid w:val="76B530FF"/>
    <w:rsid w:val="76B63560"/>
    <w:rsid w:val="76B8526C"/>
    <w:rsid w:val="76BA69BC"/>
    <w:rsid w:val="77206226"/>
    <w:rsid w:val="77222FDA"/>
    <w:rsid w:val="77342A3B"/>
    <w:rsid w:val="776B3816"/>
    <w:rsid w:val="77727362"/>
    <w:rsid w:val="77793CEC"/>
    <w:rsid w:val="77BF1385"/>
    <w:rsid w:val="77D54167"/>
    <w:rsid w:val="77D93827"/>
    <w:rsid w:val="77DE37E4"/>
    <w:rsid w:val="77F3699E"/>
    <w:rsid w:val="77FA263C"/>
    <w:rsid w:val="780F612C"/>
    <w:rsid w:val="7812481D"/>
    <w:rsid w:val="78173442"/>
    <w:rsid w:val="782F5B43"/>
    <w:rsid w:val="7832625D"/>
    <w:rsid w:val="7862334C"/>
    <w:rsid w:val="7881088F"/>
    <w:rsid w:val="78996C49"/>
    <w:rsid w:val="78AA77B2"/>
    <w:rsid w:val="78B143DC"/>
    <w:rsid w:val="78BC1C44"/>
    <w:rsid w:val="78C02A69"/>
    <w:rsid w:val="78C44014"/>
    <w:rsid w:val="78C61C0D"/>
    <w:rsid w:val="78EC354F"/>
    <w:rsid w:val="78FD305A"/>
    <w:rsid w:val="7912291A"/>
    <w:rsid w:val="791310BA"/>
    <w:rsid w:val="79176801"/>
    <w:rsid w:val="791E71D8"/>
    <w:rsid w:val="792236A0"/>
    <w:rsid w:val="792D5943"/>
    <w:rsid w:val="7931266A"/>
    <w:rsid w:val="79325F7B"/>
    <w:rsid w:val="794F77EA"/>
    <w:rsid w:val="79762B42"/>
    <w:rsid w:val="798C3035"/>
    <w:rsid w:val="799119EA"/>
    <w:rsid w:val="799A27EC"/>
    <w:rsid w:val="799B5547"/>
    <w:rsid w:val="79B8793B"/>
    <w:rsid w:val="79B94752"/>
    <w:rsid w:val="79BA49D1"/>
    <w:rsid w:val="79C85617"/>
    <w:rsid w:val="79F415BE"/>
    <w:rsid w:val="7A157826"/>
    <w:rsid w:val="7A221007"/>
    <w:rsid w:val="7A3B7E6F"/>
    <w:rsid w:val="7A3E1881"/>
    <w:rsid w:val="7A48604A"/>
    <w:rsid w:val="7A5140AC"/>
    <w:rsid w:val="7A5A4AE7"/>
    <w:rsid w:val="7A5F0774"/>
    <w:rsid w:val="7A721731"/>
    <w:rsid w:val="7A807D2C"/>
    <w:rsid w:val="7A8361F8"/>
    <w:rsid w:val="7A897E1F"/>
    <w:rsid w:val="7A8C4A63"/>
    <w:rsid w:val="7AAE5C86"/>
    <w:rsid w:val="7AC91D50"/>
    <w:rsid w:val="7AD339E5"/>
    <w:rsid w:val="7AD50793"/>
    <w:rsid w:val="7ADF5CC0"/>
    <w:rsid w:val="7AFA5B81"/>
    <w:rsid w:val="7B1C3518"/>
    <w:rsid w:val="7B26043C"/>
    <w:rsid w:val="7B3C191F"/>
    <w:rsid w:val="7B781AE3"/>
    <w:rsid w:val="7B784209"/>
    <w:rsid w:val="7B7C22FA"/>
    <w:rsid w:val="7B803531"/>
    <w:rsid w:val="7BA73E7E"/>
    <w:rsid w:val="7BB52E75"/>
    <w:rsid w:val="7BC03BDE"/>
    <w:rsid w:val="7BCF5701"/>
    <w:rsid w:val="7BF0389C"/>
    <w:rsid w:val="7C095C37"/>
    <w:rsid w:val="7C0F7B01"/>
    <w:rsid w:val="7C12347F"/>
    <w:rsid w:val="7C1E74E1"/>
    <w:rsid w:val="7C247498"/>
    <w:rsid w:val="7C317C2A"/>
    <w:rsid w:val="7C593135"/>
    <w:rsid w:val="7C5F3423"/>
    <w:rsid w:val="7C9208C5"/>
    <w:rsid w:val="7CAE33CB"/>
    <w:rsid w:val="7CB42247"/>
    <w:rsid w:val="7CB66C3C"/>
    <w:rsid w:val="7CB705FC"/>
    <w:rsid w:val="7CBA2790"/>
    <w:rsid w:val="7CC23851"/>
    <w:rsid w:val="7CD05247"/>
    <w:rsid w:val="7CDA438C"/>
    <w:rsid w:val="7CFD7140"/>
    <w:rsid w:val="7CFE2D04"/>
    <w:rsid w:val="7D070351"/>
    <w:rsid w:val="7D071261"/>
    <w:rsid w:val="7D2E7E21"/>
    <w:rsid w:val="7D3018BF"/>
    <w:rsid w:val="7D343692"/>
    <w:rsid w:val="7D701F83"/>
    <w:rsid w:val="7DA11532"/>
    <w:rsid w:val="7DA35C9D"/>
    <w:rsid w:val="7DA54431"/>
    <w:rsid w:val="7DB6630E"/>
    <w:rsid w:val="7DCA3F89"/>
    <w:rsid w:val="7DCB0E52"/>
    <w:rsid w:val="7DD00CEB"/>
    <w:rsid w:val="7DDD6042"/>
    <w:rsid w:val="7DF818AD"/>
    <w:rsid w:val="7DFC3B16"/>
    <w:rsid w:val="7E100C97"/>
    <w:rsid w:val="7E2D38B6"/>
    <w:rsid w:val="7E305B7D"/>
    <w:rsid w:val="7E404796"/>
    <w:rsid w:val="7E417AFA"/>
    <w:rsid w:val="7E502053"/>
    <w:rsid w:val="7E5A6EC1"/>
    <w:rsid w:val="7E5B638E"/>
    <w:rsid w:val="7E7B5BD8"/>
    <w:rsid w:val="7E7F0EE4"/>
    <w:rsid w:val="7E9235D3"/>
    <w:rsid w:val="7E923BBB"/>
    <w:rsid w:val="7E97506A"/>
    <w:rsid w:val="7EAC7E25"/>
    <w:rsid w:val="7EBE75D1"/>
    <w:rsid w:val="7ED00238"/>
    <w:rsid w:val="7EDB17EF"/>
    <w:rsid w:val="7EE16158"/>
    <w:rsid w:val="7EE838BC"/>
    <w:rsid w:val="7EF6206A"/>
    <w:rsid w:val="7F054A8C"/>
    <w:rsid w:val="7F1073A3"/>
    <w:rsid w:val="7F1D76A6"/>
    <w:rsid w:val="7F322EF3"/>
    <w:rsid w:val="7F3E27D2"/>
    <w:rsid w:val="7F4B0F22"/>
    <w:rsid w:val="7F4E1D28"/>
    <w:rsid w:val="7F663B0B"/>
    <w:rsid w:val="7F903F25"/>
    <w:rsid w:val="7F947DFB"/>
    <w:rsid w:val="7F950ADD"/>
    <w:rsid w:val="7F995DAC"/>
    <w:rsid w:val="7FA23156"/>
    <w:rsid w:val="7FB70AC8"/>
    <w:rsid w:val="7FEF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A3A38"/>
  <w15:docId w15:val="{BE83F774-37E2-43C2-B211-45652671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eastAsia="Calibri" w:hAnsi="Times New Roman" w:cs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AC0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8</Characters>
  <Application>Microsoft Office Word</Application>
  <DocSecurity>0</DocSecurity>
  <Lines>17</Lines>
  <Paragraphs>5</Paragraphs>
  <ScaleCrop>false</ScaleCrop>
  <Company>Frontiers Media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m West</cp:lastModifiedBy>
  <cp:revision>2</cp:revision>
  <dcterms:created xsi:type="dcterms:W3CDTF">2024-04-24T00:59:00Z</dcterms:created>
  <dcterms:modified xsi:type="dcterms:W3CDTF">2026-05-1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909D6D98C684E87971240F774DABFF4_12</vt:lpwstr>
  </property>
</Properties>
</file>